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678F71" w14:textId="399DA349" w:rsidR="00DC4FE4" w:rsidRPr="003A3B69" w:rsidRDefault="003A3B69" w:rsidP="00DC4FE4">
      <w:pPr>
        <w:adjustRightInd w:val="0"/>
        <w:snapToGrid w:val="0"/>
        <w:spacing w:line="360" w:lineRule="auto"/>
        <w:rPr>
          <w:rFonts w:ascii="Cambria" w:eastAsia="맑은 고딕" w:hAnsi="Cambria" w:cs="Calibri"/>
          <w:lang w:eastAsia="ko-KR"/>
        </w:rPr>
      </w:pPr>
      <w:proofErr w:type="gramStart"/>
      <w:r>
        <w:rPr>
          <w:rFonts w:ascii="Cambria" w:eastAsia="맑은 고딕" w:hAnsi="Cambria" w:cs="Calibri" w:hint="eastAsia"/>
          <w:lang w:eastAsia="ko-KR"/>
        </w:rPr>
        <w:t>Multimedia appendix</w:t>
      </w:r>
      <w:r w:rsidR="00DC4FE4" w:rsidRPr="008C36B1">
        <w:rPr>
          <w:rFonts w:ascii="Cambria" w:eastAsia="맑은 고딕" w:hAnsi="Cambria" w:cs="Calibri"/>
        </w:rPr>
        <w:t xml:space="preserve"> </w:t>
      </w:r>
      <w:r w:rsidR="00BD4DB4">
        <w:rPr>
          <w:rFonts w:ascii="Cambria" w:eastAsia="맑은 고딕" w:hAnsi="Cambria" w:cs="Calibri" w:hint="eastAsia"/>
          <w:lang w:eastAsia="ko-KR"/>
        </w:rPr>
        <w:t>7</w:t>
      </w:r>
      <w:bookmarkStart w:id="0" w:name="_GoBack"/>
      <w:bookmarkEnd w:id="0"/>
      <w:r w:rsidR="00DC4FE4" w:rsidRPr="008C36B1">
        <w:rPr>
          <w:rFonts w:ascii="Cambria" w:eastAsia="맑은 고딕" w:hAnsi="Cambria" w:cs="Calibri"/>
        </w:rPr>
        <w:t>.</w:t>
      </w:r>
      <w:proofErr w:type="gramEnd"/>
      <w:r w:rsidR="00DC4FE4" w:rsidRPr="008C36B1">
        <w:rPr>
          <w:rFonts w:ascii="Cambria" w:eastAsia="맑은 고딕" w:hAnsi="Cambria" w:cs="Calibri"/>
        </w:rPr>
        <w:t xml:space="preserve"> </w:t>
      </w:r>
      <w:proofErr w:type="gramStart"/>
      <w:r w:rsidR="00DC4FE4" w:rsidRPr="008C36B1">
        <w:rPr>
          <w:rFonts w:ascii="Cambria" w:eastAsia="맑은 고딕" w:hAnsi="Cambria" w:cs="Calibri"/>
        </w:rPr>
        <w:t>Dropout analysis of demographic characteristics of participants.</w:t>
      </w:r>
      <w:proofErr w:type="gramEnd"/>
      <w:r>
        <w:rPr>
          <w:rFonts w:ascii="Cambria" w:eastAsia="맑은 고딕" w:hAnsi="Cambria" w:cs="Calibri" w:hint="eastAsia"/>
          <w:lang w:eastAsia="ko-KR"/>
        </w:rPr>
        <w:t xml:space="preserve"> </w:t>
      </w:r>
      <w:proofErr w:type="gramStart"/>
      <w:r>
        <w:rPr>
          <w:vertAlign w:val="superscript"/>
        </w:rPr>
        <w:t>a</w:t>
      </w:r>
      <w:proofErr w:type="gramEnd"/>
      <w:r>
        <w:rPr>
          <w:rFonts w:eastAsia="맑은 고딕" w:hint="eastAsia"/>
          <w:vertAlign w:val="superscript"/>
          <w:lang w:eastAsia="ko-KR"/>
        </w:rPr>
        <w:t>, b</w:t>
      </w:r>
    </w:p>
    <w:p w14:paraId="7FA3C760" w14:textId="77777777" w:rsidR="002865C8" w:rsidRDefault="002865C8" w:rsidP="002865C8"/>
    <w:tbl>
      <w:tblPr>
        <w:tblStyle w:val="aa"/>
        <w:tblW w:w="8755" w:type="dxa"/>
        <w:tblLayout w:type="fixed"/>
        <w:tblLook w:val="04A0" w:firstRow="1" w:lastRow="0" w:firstColumn="1" w:lastColumn="0" w:noHBand="0" w:noVBand="1"/>
      </w:tblPr>
      <w:tblGrid>
        <w:gridCol w:w="392"/>
        <w:gridCol w:w="283"/>
        <w:gridCol w:w="2977"/>
        <w:gridCol w:w="1559"/>
        <w:gridCol w:w="1560"/>
        <w:gridCol w:w="1304"/>
        <w:gridCol w:w="680"/>
      </w:tblGrid>
      <w:tr w:rsidR="00DC4FE4" w14:paraId="6B981100" w14:textId="77777777" w:rsidTr="002865C8">
        <w:tc>
          <w:tcPr>
            <w:tcW w:w="3652" w:type="dxa"/>
            <w:gridSpan w:val="3"/>
          </w:tcPr>
          <w:p w14:paraId="4AFE5E21" w14:textId="77777777" w:rsidR="00DC4FE4" w:rsidRPr="00516194" w:rsidRDefault="00DC4FE4" w:rsidP="00DC4FE4">
            <w:pPr>
              <w:rPr>
                <w:lang w:eastAsia="ko-KR"/>
              </w:rPr>
            </w:pPr>
          </w:p>
        </w:tc>
        <w:tc>
          <w:tcPr>
            <w:tcW w:w="1559" w:type="dxa"/>
          </w:tcPr>
          <w:p w14:paraId="1B6DF3B4" w14:textId="4FC2C937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Dropout (n=11)</w:t>
            </w:r>
          </w:p>
        </w:tc>
        <w:tc>
          <w:tcPr>
            <w:tcW w:w="1560" w:type="dxa"/>
          </w:tcPr>
          <w:p w14:paraId="642B0074" w14:textId="789755D4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Per protocol (n=115)</w:t>
            </w:r>
          </w:p>
        </w:tc>
        <w:tc>
          <w:tcPr>
            <w:tcW w:w="1304" w:type="dxa"/>
          </w:tcPr>
          <w:p w14:paraId="60BD4798" w14:textId="3F990251" w:rsidR="00DC4FE4" w:rsidRPr="00516194" w:rsidRDefault="00DC4FE4" w:rsidP="00DC4FE4">
            <w:pPr>
              <w:rPr>
                <w:rFonts w:eastAsia="맑은 고딕"/>
                <w:lang w:eastAsia="ko-KR"/>
              </w:rPr>
            </w:pPr>
            <w:r w:rsidRPr="00516194">
              <w:rPr>
                <w:rFonts w:eastAsia="맑은 고딕"/>
                <w:lang w:eastAsia="ko-KR"/>
              </w:rPr>
              <w:t xml:space="preserve">Test </w:t>
            </w:r>
            <w:r>
              <w:t>s</w:t>
            </w:r>
            <w:r w:rsidRPr="00516194">
              <w:t>tatistics</w:t>
            </w:r>
          </w:p>
        </w:tc>
        <w:tc>
          <w:tcPr>
            <w:tcW w:w="680" w:type="dxa"/>
          </w:tcPr>
          <w:p w14:paraId="587069CF" w14:textId="77777777" w:rsidR="00DC4FE4" w:rsidRPr="00917CC0" w:rsidRDefault="00DC4FE4" w:rsidP="00DC4FE4">
            <w:pPr>
              <w:rPr>
                <w:rFonts w:eastAsia="맑은 고딕"/>
                <w:i/>
                <w:lang w:eastAsia="ko-KR"/>
              </w:rPr>
            </w:pPr>
            <w:r w:rsidRPr="00917CC0">
              <w:rPr>
                <w:rFonts w:eastAsia="맑은 고딕"/>
                <w:i/>
                <w:lang w:eastAsia="ko-KR"/>
              </w:rPr>
              <w:t>P</w:t>
            </w:r>
          </w:p>
        </w:tc>
      </w:tr>
      <w:tr w:rsidR="00DC4FE4" w14:paraId="6D8BB136" w14:textId="77777777" w:rsidTr="002865C8">
        <w:tc>
          <w:tcPr>
            <w:tcW w:w="392" w:type="dxa"/>
          </w:tcPr>
          <w:p w14:paraId="43D10EEE" w14:textId="77777777" w:rsidR="00DC4FE4" w:rsidRPr="00516194" w:rsidRDefault="00DC4FE4" w:rsidP="00DC4FE4"/>
        </w:tc>
        <w:tc>
          <w:tcPr>
            <w:tcW w:w="283" w:type="dxa"/>
          </w:tcPr>
          <w:p w14:paraId="4636A9E3" w14:textId="77777777" w:rsidR="00DC4FE4" w:rsidRPr="00516194" w:rsidRDefault="00DC4FE4" w:rsidP="00DC4FE4"/>
        </w:tc>
        <w:tc>
          <w:tcPr>
            <w:tcW w:w="2977" w:type="dxa"/>
          </w:tcPr>
          <w:p w14:paraId="3A2032BF" w14:textId="77777777" w:rsidR="00DC4FE4" w:rsidRPr="00516194" w:rsidRDefault="00DC4FE4" w:rsidP="00DC4FE4"/>
        </w:tc>
        <w:tc>
          <w:tcPr>
            <w:tcW w:w="1559" w:type="dxa"/>
          </w:tcPr>
          <w:p w14:paraId="00479598" w14:textId="77777777" w:rsidR="00DC4FE4" w:rsidRPr="00516194" w:rsidRDefault="00DC4FE4" w:rsidP="00DC4FE4"/>
        </w:tc>
        <w:tc>
          <w:tcPr>
            <w:tcW w:w="1560" w:type="dxa"/>
          </w:tcPr>
          <w:p w14:paraId="55429147" w14:textId="77777777" w:rsidR="00DC4FE4" w:rsidRPr="00516194" w:rsidRDefault="00DC4FE4" w:rsidP="00DC4FE4"/>
        </w:tc>
        <w:tc>
          <w:tcPr>
            <w:tcW w:w="1304" w:type="dxa"/>
          </w:tcPr>
          <w:p w14:paraId="75CC3F50" w14:textId="77777777" w:rsidR="00DC4FE4" w:rsidRPr="00516194" w:rsidRDefault="00DC4FE4" w:rsidP="00DC4FE4"/>
        </w:tc>
        <w:tc>
          <w:tcPr>
            <w:tcW w:w="680" w:type="dxa"/>
          </w:tcPr>
          <w:p w14:paraId="37A5C537" w14:textId="77777777" w:rsidR="00DC4FE4" w:rsidRPr="00516194" w:rsidRDefault="00DC4FE4" w:rsidP="00DC4FE4"/>
        </w:tc>
      </w:tr>
      <w:tr w:rsidR="00DC4FE4" w14:paraId="044A6E28" w14:textId="77777777" w:rsidTr="002865C8">
        <w:tc>
          <w:tcPr>
            <w:tcW w:w="8075" w:type="dxa"/>
            <w:gridSpan w:val="6"/>
          </w:tcPr>
          <w:p w14:paraId="231A437A" w14:textId="77777777" w:rsidR="00DC4FE4" w:rsidRPr="00DE71C3" w:rsidRDefault="00DC4FE4" w:rsidP="00DC4FE4">
            <w:pPr>
              <w:rPr>
                <w:rStyle w:val="a3"/>
                <w:b/>
                <w:sz w:val="24"/>
                <w:szCs w:val="24"/>
              </w:rPr>
            </w:pPr>
            <w:r w:rsidRPr="00DE71C3">
              <w:rPr>
                <w:b/>
              </w:rPr>
              <w:t>General demographic information</w:t>
            </w:r>
          </w:p>
        </w:tc>
        <w:tc>
          <w:tcPr>
            <w:tcW w:w="680" w:type="dxa"/>
          </w:tcPr>
          <w:p w14:paraId="419B77A9" w14:textId="77777777" w:rsidR="00DC4FE4" w:rsidRPr="00516194" w:rsidRDefault="00DC4FE4" w:rsidP="00DC4FE4">
            <w:pPr>
              <w:rPr>
                <w:b/>
              </w:rPr>
            </w:pPr>
          </w:p>
        </w:tc>
      </w:tr>
      <w:tr w:rsidR="00DC4FE4" w14:paraId="0E0B9B42" w14:textId="77777777" w:rsidTr="002865C8">
        <w:tc>
          <w:tcPr>
            <w:tcW w:w="392" w:type="dxa"/>
          </w:tcPr>
          <w:p w14:paraId="3670AD41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3260" w:type="dxa"/>
            <w:gridSpan w:val="2"/>
          </w:tcPr>
          <w:p w14:paraId="1BB35D59" w14:textId="174F133B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Age (years, mean ± standard deviation)</w:t>
            </w:r>
          </w:p>
        </w:tc>
        <w:tc>
          <w:tcPr>
            <w:tcW w:w="1559" w:type="dxa"/>
          </w:tcPr>
          <w:p w14:paraId="4B10E4CA" w14:textId="7EE99155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41.8±9.6</w:t>
            </w:r>
          </w:p>
        </w:tc>
        <w:tc>
          <w:tcPr>
            <w:tcW w:w="1560" w:type="dxa"/>
          </w:tcPr>
          <w:p w14:paraId="622601D5" w14:textId="07E210A8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37.6±9.2</w:t>
            </w:r>
          </w:p>
        </w:tc>
        <w:tc>
          <w:tcPr>
            <w:tcW w:w="1304" w:type="dxa"/>
          </w:tcPr>
          <w:p w14:paraId="67212A29" w14:textId="20A1A16F" w:rsidR="00DC4FE4" w:rsidRPr="00516194" w:rsidRDefault="00DC4FE4" w:rsidP="00DC4FE4">
            <w:r>
              <w:rPr>
                <w:rFonts w:ascii="Cambria" w:eastAsia="맑은 고딕" w:hAnsi="Cambria" w:cs="Calibri"/>
              </w:rPr>
              <w:t>t=-1.45</w:t>
            </w:r>
          </w:p>
        </w:tc>
        <w:tc>
          <w:tcPr>
            <w:tcW w:w="680" w:type="dxa"/>
          </w:tcPr>
          <w:p w14:paraId="7E5B424E" w14:textId="3013FBBD" w:rsidR="00DC4FE4" w:rsidRPr="00516194" w:rsidRDefault="00DC4FE4" w:rsidP="00DC4FE4">
            <w:r>
              <w:t>.15</w:t>
            </w:r>
          </w:p>
        </w:tc>
      </w:tr>
      <w:tr w:rsidR="00DC4FE4" w14:paraId="315E634F" w14:textId="77777777" w:rsidTr="002865C8">
        <w:tc>
          <w:tcPr>
            <w:tcW w:w="392" w:type="dxa"/>
          </w:tcPr>
          <w:p w14:paraId="6E4FDC42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3260" w:type="dxa"/>
            <w:gridSpan w:val="2"/>
          </w:tcPr>
          <w:p w14:paraId="08C1D368" w14:textId="52AA62A8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Gender (male (%) / female (%))</w:t>
            </w:r>
          </w:p>
        </w:tc>
        <w:tc>
          <w:tcPr>
            <w:tcW w:w="1559" w:type="dxa"/>
          </w:tcPr>
          <w:p w14:paraId="0ED7E0FA" w14:textId="6C31861F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2(18.2%)/9(81.8%)</w:t>
            </w:r>
          </w:p>
        </w:tc>
        <w:tc>
          <w:tcPr>
            <w:tcW w:w="1560" w:type="dxa"/>
          </w:tcPr>
          <w:p w14:paraId="0ADE8009" w14:textId="0ADE991A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23(20.0%)/92(80.0%)</w:t>
            </w:r>
          </w:p>
        </w:tc>
        <w:tc>
          <w:tcPr>
            <w:tcW w:w="1304" w:type="dxa"/>
          </w:tcPr>
          <w:p w14:paraId="14E28900" w14:textId="644C5094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χ</w:t>
            </w:r>
            <w:r w:rsidRPr="008C36B1">
              <w:rPr>
                <w:rFonts w:ascii="Cambria" w:eastAsia="맑은 고딕" w:hAnsi="Cambria" w:cs="Calibri"/>
                <w:vertAlign w:val="superscript"/>
              </w:rPr>
              <w:t>2</w:t>
            </w:r>
            <w:r>
              <w:rPr>
                <w:rFonts w:ascii="Cambria" w:eastAsia="맑은 고딕" w:hAnsi="Cambria" w:cs="Calibri"/>
              </w:rPr>
              <w:t>=0.02</w:t>
            </w:r>
          </w:p>
        </w:tc>
        <w:tc>
          <w:tcPr>
            <w:tcW w:w="680" w:type="dxa"/>
          </w:tcPr>
          <w:p w14:paraId="51AE9386" w14:textId="59853BB7" w:rsidR="00DC4FE4" w:rsidRPr="00516194" w:rsidRDefault="00DC4FE4" w:rsidP="00DC4FE4">
            <w:r>
              <w:t>.89</w:t>
            </w:r>
          </w:p>
        </w:tc>
      </w:tr>
      <w:tr w:rsidR="00DC4FE4" w14:paraId="05D5862C" w14:textId="77777777" w:rsidTr="002865C8">
        <w:tc>
          <w:tcPr>
            <w:tcW w:w="392" w:type="dxa"/>
          </w:tcPr>
          <w:p w14:paraId="0D148932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3260" w:type="dxa"/>
            <w:gridSpan w:val="2"/>
          </w:tcPr>
          <w:p w14:paraId="67DFFF2E" w14:textId="77777777" w:rsidR="00DC4FE4" w:rsidRPr="00516194" w:rsidRDefault="00DC4FE4" w:rsidP="00DC4FE4">
            <w:pPr>
              <w:rPr>
                <w:rFonts w:cs="Calibri"/>
              </w:rPr>
            </w:pPr>
            <w:r w:rsidRPr="00516194">
              <w:rPr>
                <w:rFonts w:cs="Calibri"/>
              </w:rPr>
              <w:t>Education</w:t>
            </w:r>
          </w:p>
        </w:tc>
        <w:tc>
          <w:tcPr>
            <w:tcW w:w="1559" w:type="dxa"/>
          </w:tcPr>
          <w:p w14:paraId="174D7482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1560" w:type="dxa"/>
          </w:tcPr>
          <w:p w14:paraId="117B6F2E" w14:textId="77777777" w:rsidR="00DC4FE4" w:rsidRPr="00516194" w:rsidRDefault="00DC4FE4" w:rsidP="00DC4FE4">
            <w:pPr>
              <w:rPr>
                <w:rFonts w:eastAsia="맑은 고딕" w:cs="Calibri"/>
              </w:rPr>
            </w:pPr>
          </w:p>
        </w:tc>
        <w:tc>
          <w:tcPr>
            <w:tcW w:w="1304" w:type="dxa"/>
          </w:tcPr>
          <w:p w14:paraId="4764E3EB" w14:textId="135429E0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FET=3.12</w:t>
            </w:r>
          </w:p>
        </w:tc>
        <w:tc>
          <w:tcPr>
            <w:tcW w:w="680" w:type="dxa"/>
          </w:tcPr>
          <w:p w14:paraId="04888EA8" w14:textId="62C74FFB" w:rsidR="00DC4FE4" w:rsidRPr="00516194" w:rsidRDefault="00DC4FE4" w:rsidP="00DC4FE4">
            <w:r>
              <w:t>.18</w:t>
            </w:r>
          </w:p>
        </w:tc>
      </w:tr>
      <w:tr w:rsidR="00DC4FE4" w14:paraId="7E4BC8E3" w14:textId="77777777" w:rsidTr="002865C8">
        <w:tc>
          <w:tcPr>
            <w:tcW w:w="392" w:type="dxa"/>
          </w:tcPr>
          <w:p w14:paraId="6B88EFDE" w14:textId="77777777" w:rsidR="00DC4FE4" w:rsidRPr="00516194" w:rsidRDefault="00DC4FE4" w:rsidP="00DC4FE4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83" w:type="dxa"/>
          </w:tcPr>
          <w:p w14:paraId="7F670617" w14:textId="77777777" w:rsidR="00DC4FE4" w:rsidRPr="00516194" w:rsidRDefault="00DC4FE4" w:rsidP="00DC4FE4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977" w:type="dxa"/>
          </w:tcPr>
          <w:p w14:paraId="2E6196AB" w14:textId="2AFAAB75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High school</w:t>
            </w:r>
          </w:p>
        </w:tc>
        <w:tc>
          <w:tcPr>
            <w:tcW w:w="1559" w:type="dxa"/>
          </w:tcPr>
          <w:p w14:paraId="70DDF0C4" w14:textId="5BA4FFCE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4 (36.4%)</w:t>
            </w:r>
          </w:p>
        </w:tc>
        <w:tc>
          <w:tcPr>
            <w:tcW w:w="1560" w:type="dxa"/>
          </w:tcPr>
          <w:p w14:paraId="0D6A7675" w14:textId="7CE8905C" w:rsidR="00DC4FE4" w:rsidRPr="00516194" w:rsidRDefault="00DC4FE4" w:rsidP="00DC4FE4">
            <w:pPr>
              <w:rPr>
                <w:rFonts w:eastAsia="맑은 고딕" w:cs="Calibri"/>
              </w:rPr>
            </w:pPr>
            <w:r w:rsidRPr="008C36B1">
              <w:rPr>
                <w:rFonts w:ascii="Cambria" w:eastAsia="맑은 고딕" w:hAnsi="Cambria" w:cs="Calibri"/>
              </w:rPr>
              <w:t>18 (15.7%)</w:t>
            </w:r>
          </w:p>
        </w:tc>
        <w:tc>
          <w:tcPr>
            <w:tcW w:w="1304" w:type="dxa"/>
          </w:tcPr>
          <w:p w14:paraId="484F25AB" w14:textId="77777777" w:rsidR="00DC4FE4" w:rsidRPr="00516194" w:rsidRDefault="00DC4FE4" w:rsidP="00DC4FE4"/>
        </w:tc>
        <w:tc>
          <w:tcPr>
            <w:tcW w:w="680" w:type="dxa"/>
          </w:tcPr>
          <w:p w14:paraId="1F64EFAF" w14:textId="77777777" w:rsidR="00DC4FE4" w:rsidRPr="00516194" w:rsidRDefault="00DC4FE4" w:rsidP="00DC4FE4"/>
        </w:tc>
      </w:tr>
      <w:tr w:rsidR="00DC4FE4" w14:paraId="581070E4" w14:textId="77777777" w:rsidTr="002865C8">
        <w:tc>
          <w:tcPr>
            <w:tcW w:w="392" w:type="dxa"/>
          </w:tcPr>
          <w:p w14:paraId="3C66B522" w14:textId="77777777" w:rsidR="00DC4FE4" w:rsidRPr="00516194" w:rsidRDefault="00DC4FE4" w:rsidP="00DC4FE4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83" w:type="dxa"/>
          </w:tcPr>
          <w:p w14:paraId="4B3FBF2E" w14:textId="77777777" w:rsidR="00DC4FE4" w:rsidRPr="00516194" w:rsidRDefault="00DC4FE4" w:rsidP="00DC4FE4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977" w:type="dxa"/>
          </w:tcPr>
          <w:p w14:paraId="67961BC7" w14:textId="24A44998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Undergraduate</w:t>
            </w:r>
          </w:p>
        </w:tc>
        <w:tc>
          <w:tcPr>
            <w:tcW w:w="1559" w:type="dxa"/>
          </w:tcPr>
          <w:p w14:paraId="04B499DB" w14:textId="45D4959D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7 (63.6%)</w:t>
            </w:r>
          </w:p>
        </w:tc>
        <w:tc>
          <w:tcPr>
            <w:tcW w:w="1560" w:type="dxa"/>
          </w:tcPr>
          <w:p w14:paraId="1F7F2401" w14:textId="5171FECF" w:rsidR="00DC4FE4" w:rsidRPr="00516194" w:rsidRDefault="00DC4FE4" w:rsidP="00DC4FE4">
            <w:pPr>
              <w:rPr>
                <w:rFonts w:eastAsia="맑은 고딕" w:cs="Calibri"/>
              </w:rPr>
            </w:pPr>
            <w:r w:rsidRPr="008C36B1">
              <w:rPr>
                <w:rFonts w:ascii="Cambria" w:eastAsia="맑은 고딕" w:hAnsi="Cambria" w:cs="Calibri"/>
              </w:rPr>
              <w:t>84 (73.0%)</w:t>
            </w:r>
          </w:p>
        </w:tc>
        <w:tc>
          <w:tcPr>
            <w:tcW w:w="1304" w:type="dxa"/>
          </w:tcPr>
          <w:p w14:paraId="6B94EBBD" w14:textId="77777777" w:rsidR="00DC4FE4" w:rsidRPr="00516194" w:rsidRDefault="00DC4FE4" w:rsidP="00DC4FE4"/>
        </w:tc>
        <w:tc>
          <w:tcPr>
            <w:tcW w:w="680" w:type="dxa"/>
          </w:tcPr>
          <w:p w14:paraId="4B24A666" w14:textId="77777777" w:rsidR="00DC4FE4" w:rsidRPr="00516194" w:rsidRDefault="00DC4FE4" w:rsidP="00DC4FE4"/>
        </w:tc>
      </w:tr>
      <w:tr w:rsidR="00DC4FE4" w14:paraId="2A3FFC72" w14:textId="77777777" w:rsidTr="002865C8">
        <w:tc>
          <w:tcPr>
            <w:tcW w:w="392" w:type="dxa"/>
          </w:tcPr>
          <w:p w14:paraId="09C7D2DE" w14:textId="77777777" w:rsidR="00DC4FE4" w:rsidRPr="00516194" w:rsidRDefault="00DC4FE4" w:rsidP="00DC4FE4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83" w:type="dxa"/>
          </w:tcPr>
          <w:p w14:paraId="51F141AD" w14:textId="77777777" w:rsidR="00DC4FE4" w:rsidRPr="00516194" w:rsidRDefault="00DC4FE4" w:rsidP="00DC4FE4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977" w:type="dxa"/>
          </w:tcPr>
          <w:p w14:paraId="2F715813" w14:textId="1C4F4917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Graduate</w:t>
            </w:r>
          </w:p>
        </w:tc>
        <w:tc>
          <w:tcPr>
            <w:tcW w:w="1559" w:type="dxa"/>
          </w:tcPr>
          <w:p w14:paraId="2A4C9CA8" w14:textId="0FE9DC57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0 (0.0%)</w:t>
            </w:r>
          </w:p>
        </w:tc>
        <w:tc>
          <w:tcPr>
            <w:tcW w:w="1560" w:type="dxa"/>
          </w:tcPr>
          <w:p w14:paraId="5822A502" w14:textId="0DF78E06" w:rsidR="00DC4FE4" w:rsidRPr="00516194" w:rsidRDefault="00DC4FE4" w:rsidP="00DC4FE4">
            <w:pPr>
              <w:rPr>
                <w:rFonts w:eastAsia="맑은 고딕" w:cs="Calibri"/>
              </w:rPr>
            </w:pPr>
            <w:r w:rsidRPr="008C36B1">
              <w:rPr>
                <w:rFonts w:ascii="Cambria" w:eastAsia="맑은 고딕" w:hAnsi="Cambria" w:cs="Calibri"/>
              </w:rPr>
              <w:t>13 (11.3%)</w:t>
            </w:r>
          </w:p>
        </w:tc>
        <w:tc>
          <w:tcPr>
            <w:tcW w:w="1304" w:type="dxa"/>
          </w:tcPr>
          <w:p w14:paraId="44211E9C" w14:textId="77777777" w:rsidR="00DC4FE4" w:rsidRPr="00516194" w:rsidRDefault="00DC4FE4" w:rsidP="00DC4FE4"/>
        </w:tc>
        <w:tc>
          <w:tcPr>
            <w:tcW w:w="680" w:type="dxa"/>
          </w:tcPr>
          <w:p w14:paraId="45A01B31" w14:textId="77777777" w:rsidR="00DC4FE4" w:rsidRPr="00516194" w:rsidRDefault="00DC4FE4" w:rsidP="00DC4FE4"/>
        </w:tc>
      </w:tr>
      <w:tr w:rsidR="00DC4FE4" w14:paraId="4295DA89" w14:textId="77777777" w:rsidTr="002865C8">
        <w:tc>
          <w:tcPr>
            <w:tcW w:w="392" w:type="dxa"/>
          </w:tcPr>
          <w:p w14:paraId="73C46C7D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3260" w:type="dxa"/>
            <w:gridSpan w:val="2"/>
          </w:tcPr>
          <w:p w14:paraId="5182F7C3" w14:textId="7491C81D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Marital state (single/married)</w:t>
            </w:r>
          </w:p>
        </w:tc>
        <w:tc>
          <w:tcPr>
            <w:tcW w:w="1559" w:type="dxa"/>
          </w:tcPr>
          <w:p w14:paraId="2867D386" w14:textId="5EBEB135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5(45.5%)/6(54.5%)</w:t>
            </w:r>
          </w:p>
        </w:tc>
        <w:tc>
          <w:tcPr>
            <w:tcW w:w="1560" w:type="dxa"/>
          </w:tcPr>
          <w:p w14:paraId="322A93CC" w14:textId="44AA30EE" w:rsidR="00DC4FE4" w:rsidRPr="00516194" w:rsidRDefault="00DC4FE4" w:rsidP="00DC4FE4">
            <w:pPr>
              <w:rPr>
                <w:rFonts w:eastAsia="맑은 고딕" w:cs="Calibri"/>
              </w:rPr>
            </w:pPr>
            <w:r w:rsidRPr="008C36B1">
              <w:rPr>
                <w:rFonts w:ascii="Cambria" w:eastAsia="맑은 고딕" w:hAnsi="Cambria" w:cs="Calibri"/>
              </w:rPr>
              <w:t>54(47.0%)/61(53.0%)</w:t>
            </w:r>
          </w:p>
        </w:tc>
        <w:tc>
          <w:tcPr>
            <w:tcW w:w="1304" w:type="dxa"/>
          </w:tcPr>
          <w:p w14:paraId="2674C3F7" w14:textId="3B9EABBF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χ</w:t>
            </w:r>
            <w:r w:rsidRPr="008C36B1">
              <w:rPr>
                <w:rFonts w:ascii="Cambria" w:eastAsia="맑은 고딕" w:hAnsi="Cambria" w:cs="Calibri"/>
                <w:vertAlign w:val="superscript"/>
              </w:rPr>
              <w:t>2</w:t>
            </w:r>
            <w:r>
              <w:rPr>
                <w:rFonts w:ascii="Cambria" w:eastAsia="맑은 고딕" w:hAnsi="Cambria" w:cs="Calibri"/>
              </w:rPr>
              <w:t>=0.01</w:t>
            </w:r>
          </w:p>
        </w:tc>
        <w:tc>
          <w:tcPr>
            <w:tcW w:w="680" w:type="dxa"/>
          </w:tcPr>
          <w:p w14:paraId="688E9FD0" w14:textId="759C5940" w:rsidR="00DC4FE4" w:rsidRPr="00516194" w:rsidRDefault="00DC4FE4" w:rsidP="00DC4FE4">
            <w:r>
              <w:t>.92</w:t>
            </w:r>
          </w:p>
        </w:tc>
      </w:tr>
      <w:tr w:rsidR="00DC4FE4" w14:paraId="37013E65" w14:textId="77777777" w:rsidTr="002865C8">
        <w:tc>
          <w:tcPr>
            <w:tcW w:w="392" w:type="dxa"/>
          </w:tcPr>
          <w:p w14:paraId="09ED89CC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3260" w:type="dxa"/>
            <w:gridSpan w:val="2"/>
          </w:tcPr>
          <w:p w14:paraId="78CC0A48" w14:textId="2A6E2B98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Alcohol (yes/no)</w:t>
            </w:r>
          </w:p>
        </w:tc>
        <w:tc>
          <w:tcPr>
            <w:tcW w:w="1559" w:type="dxa"/>
          </w:tcPr>
          <w:p w14:paraId="46B36EAE" w14:textId="7ADABFFE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10(90.9%)/1(9.1%)</w:t>
            </w:r>
          </w:p>
        </w:tc>
        <w:tc>
          <w:tcPr>
            <w:tcW w:w="1560" w:type="dxa"/>
          </w:tcPr>
          <w:p w14:paraId="6CA9F33B" w14:textId="03062CBB" w:rsidR="00DC4FE4" w:rsidRPr="00516194" w:rsidRDefault="00DC4FE4" w:rsidP="00DC4FE4">
            <w:pPr>
              <w:rPr>
                <w:rFonts w:eastAsia="맑은 고딕" w:cs="Calibri"/>
              </w:rPr>
            </w:pPr>
            <w:r w:rsidRPr="008C36B1">
              <w:rPr>
                <w:rFonts w:ascii="Cambria" w:eastAsia="맑은 고딕" w:hAnsi="Cambria" w:cs="Calibri"/>
              </w:rPr>
              <w:t>93(80.9%)/22(19.1%)</w:t>
            </w:r>
          </w:p>
        </w:tc>
        <w:tc>
          <w:tcPr>
            <w:tcW w:w="1304" w:type="dxa"/>
          </w:tcPr>
          <w:p w14:paraId="4EE51F76" w14:textId="512F90BB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FET</w:t>
            </w:r>
          </w:p>
        </w:tc>
        <w:tc>
          <w:tcPr>
            <w:tcW w:w="680" w:type="dxa"/>
          </w:tcPr>
          <w:p w14:paraId="46F4C39D" w14:textId="77BB60C0" w:rsidR="00DC4FE4" w:rsidRPr="00516194" w:rsidRDefault="00DC4FE4" w:rsidP="00DC4FE4">
            <w:r>
              <w:t>.69</w:t>
            </w:r>
          </w:p>
        </w:tc>
      </w:tr>
      <w:tr w:rsidR="00DC4FE4" w14:paraId="12E7F74C" w14:textId="77777777" w:rsidTr="002865C8">
        <w:tc>
          <w:tcPr>
            <w:tcW w:w="392" w:type="dxa"/>
          </w:tcPr>
          <w:p w14:paraId="45C372CC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3260" w:type="dxa"/>
            <w:gridSpan w:val="2"/>
          </w:tcPr>
          <w:p w14:paraId="7617C83C" w14:textId="704A8883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Smoking (yes/no)</w:t>
            </w:r>
          </w:p>
        </w:tc>
        <w:tc>
          <w:tcPr>
            <w:tcW w:w="1559" w:type="dxa"/>
          </w:tcPr>
          <w:p w14:paraId="0969949F" w14:textId="74FB57F5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0(0.0%)/11(100.0%)</w:t>
            </w:r>
          </w:p>
        </w:tc>
        <w:tc>
          <w:tcPr>
            <w:tcW w:w="1560" w:type="dxa"/>
          </w:tcPr>
          <w:p w14:paraId="32773DC0" w14:textId="2EE64CBE" w:rsidR="00DC4FE4" w:rsidRPr="00516194" w:rsidRDefault="00DC4FE4" w:rsidP="00DC4FE4">
            <w:pPr>
              <w:rPr>
                <w:rFonts w:eastAsia="맑은 고딕" w:cs="Calibri"/>
              </w:rPr>
            </w:pPr>
            <w:r w:rsidRPr="008C36B1">
              <w:rPr>
                <w:rFonts w:ascii="Cambria" w:eastAsia="맑은 고딕" w:hAnsi="Cambria" w:cs="Calibri"/>
              </w:rPr>
              <w:t>11(9.6%)/104(90.4%)</w:t>
            </w:r>
          </w:p>
        </w:tc>
        <w:tc>
          <w:tcPr>
            <w:tcW w:w="1304" w:type="dxa"/>
          </w:tcPr>
          <w:p w14:paraId="2388CC1D" w14:textId="28D047AD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FET</w:t>
            </w:r>
          </w:p>
        </w:tc>
        <w:tc>
          <w:tcPr>
            <w:tcW w:w="680" w:type="dxa"/>
          </w:tcPr>
          <w:p w14:paraId="520B3473" w14:textId="24F36F75" w:rsidR="00DC4FE4" w:rsidRPr="00516194" w:rsidRDefault="00DC4FE4" w:rsidP="00DC4FE4">
            <w:r>
              <w:t>.60</w:t>
            </w:r>
          </w:p>
        </w:tc>
      </w:tr>
      <w:tr w:rsidR="00DC4FE4" w14:paraId="2EB4D567" w14:textId="77777777" w:rsidTr="002865C8">
        <w:tc>
          <w:tcPr>
            <w:tcW w:w="8075" w:type="dxa"/>
            <w:gridSpan w:val="6"/>
          </w:tcPr>
          <w:p w14:paraId="6806D814" w14:textId="77777777" w:rsidR="00DC4FE4" w:rsidRPr="00DE71C3" w:rsidRDefault="00DC4FE4" w:rsidP="00DC4FE4">
            <w:pPr>
              <w:rPr>
                <w:rFonts w:eastAsia="맑은 고딕"/>
                <w:b/>
                <w:lang w:eastAsia="ko-KR"/>
              </w:rPr>
            </w:pPr>
            <w:r w:rsidRPr="00DE71C3">
              <w:rPr>
                <w:b/>
              </w:rPr>
              <w:t>Workplace information</w:t>
            </w:r>
            <w:r w:rsidRPr="00DE71C3">
              <w:rPr>
                <w:rStyle w:val="a3"/>
                <w:b/>
                <w:sz w:val="24"/>
                <w:szCs w:val="24"/>
              </w:rPr>
              <w:t/>
            </w:r>
          </w:p>
        </w:tc>
        <w:tc>
          <w:tcPr>
            <w:tcW w:w="680" w:type="dxa"/>
          </w:tcPr>
          <w:p w14:paraId="699C5D51" w14:textId="77777777" w:rsidR="00DC4FE4" w:rsidRPr="00516194" w:rsidRDefault="00DC4FE4" w:rsidP="00DC4FE4">
            <w:pPr>
              <w:rPr>
                <w:b/>
              </w:rPr>
            </w:pPr>
          </w:p>
        </w:tc>
      </w:tr>
      <w:tr w:rsidR="00DC4FE4" w14:paraId="3851F673" w14:textId="77777777" w:rsidTr="002865C8">
        <w:tc>
          <w:tcPr>
            <w:tcW w:w="392" w:type="dxa"/>
          </w:tcPr>
          <w:p w14:paraId="6A6B9640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3260" w:type="dxa"/>
            <w:gridSpan w:val="2"/>
          </w:tcPr>
          <w:p w14:paraId="3C6FFA2E" w14:textId="55A72BC7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Company size (employee)</w:t>
            </w:r>
          </w:p>
        </w:tc>
        <w:tc>
          <w:tcPr>
            <w:tcW w:w="1559" w:type="dxa"/>
          </w:tcPr>
          <w:p w14:paraId="2EDD83E3" w14:textId="77777777" w:rsidR="00DC4FE4" w:rsidRPr="00516194" w:rsidRDefault="00DC4FE4" w:rsidP="00DC4FE4"/>
        </w:tc>
        <w:tc>
          <w:tcPr>
            <w:tcW w:w="1560" w:type="dxa"/>
          </w:tcPr>
          <w:p w14:paraId="031978C1" w14:textId="77777777" w:rsidR="00DC4FE4" w:rsidRPr="00516194" w:rsidRDefault="00DC4FE4" w:rsidP="00DC4FE4"/>
        </w:tc>
        <w:tc>
          <w:tcPr>
            <w:tcW w:w="1304" w:type="dxa"/>
          </w:tcPr>
          <w:p w14:paraId="033A3D10" w14:textId="3E5C709D" w:rsidR="00DC4FE4" w:rsidRPr="00516194" w:rsidRDefault="00DC4FE4" w:rsidP="00DC4FE4">
            <w:pPr>
              <w:rPr>
                <w:rStyle w:val="a3"/>
                <w:sz w:val="24"/>
                <w:szCs w:val="24"/>
              </w:rPr>
            </w:pPr>
            <w:r w:rsidRPr="008C36B1">
              <w:rPr>
                <w:rFonts w:ascii="Cambria" w:eastAsia="맑은 고딕" w:hAnsi="Cambria" w:cs="Calibri"/>
              </w:rPr>
              <w:t>FET=4.86</w:t>
            </w:r>
          </w:p>
        </w:tc>
        <w:tc>
          <w:tcPr>
            <w:tcW w:w="680" w:type="dxa"/>
          </w:tcPr>
          <w:p w14:paraId="6C454416" w14:textId="148B482C" w:rsidR="00DC4FE4" w:rsidRPr="00516194" w:rsidRDefault="00DC4FE4" w:rsidP="00DC4FE4">
            <w:pPr>
              <w:rPr>
                <w:rStyle w:val="a3"/>
                <w:sz w:val="24"/>
                <w:szCs w:val="24"/>
              </w:rPr>
            </w:pPr>
            <w:r>
              <w:rPr>
                <w:rStyle w:val="a3"/>
                <w:sz w:val="24"/>
                <w:szCs w:val="24"/>
              </w:rPr>
              <w:t>.2</w:t>
            </w:r>
            <w:r w:rsidRPr="00516194">
              <w:rPr>
                <w:rStyle w:val="a3"/>
                <w:sz w:val="24"/>
                <w:szCs w:val="24"/>
              </w:rPr>
              <w:t>2</w:t>
            </w:r>
          </w:p>
        </w:tc>
      </w:tr>
      <w:tr w:rsidR="00DC4FE4" w14:paraId="0D73504B" w14:textId="77777777" w:rsidTr="002865C8">
        <w:tc>
          <w:tcPr>
            <w:tcW w:w="392" w:type="dxa"/>
          </w:tcPr>
          <w:p w14:paraId="3B6872B8" w14:textId="77777777" w:rsidR="00DC4FE4" w:rsidRPr="00516194" w:rsidRDefault="00DC4FE4" w:rsidP="00DC4FE4"/>
        </w:tc>
        <w:tc>
          <w:tcPr>
            <w:tcW w:w="283" w:type="dxa"/>
          </w:tcPr>
          <w:p w14:paraId="3105C7A0" w14:textId="77777777" w:rsidR="00DC4FE4" w:rsidRPr="00516194" w:rsidRDefault="00DC4FE4" w:rsidP="00DC4FE4"/>
        </w:tc>
        <w:tc>
          <w:tcPr>
            <w:tcW w:w="2977" w:type="dxa"/>
          </w:tcPr>
          <w:p w14:paraId="45C8033E" w14:textId="31F9B58E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Under 10</w:t>
            </w:r>
          </w:p>
        </w:tc>
        <w:tc>
          <w:tcPr>
            <w:tcW w:w="1559" w:type="dxa"/>
          </w:tcPr>
          <w:p w14:paraId="25312B41" w14:textId="282DB763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2 (18.2%)</w:t>
            </w:r>
          </w:p>
        </w:tc>
        <w:tc>
          <w:tcPr>
            <w:tcW w:w="1560" w:type="dxa"/>
          </w:tcPr>
          <w:p w14:paraId="6A552C43" w14:textId="61823D0E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8 (7.0%)</w:t>
            </w:r>
          </w:p>
        </w:tc>
        <w:tc>
          <w:tcPr>
            <w:tcW w:w="1304" w:type="dxa"/>
          </w:tcPr>
          <w:p w14:paraId="608FE366" w14:textId="77777777" w:rsidR="00DC4FE4" w:rsidRPr="00516194" w:rsidRDefault="00DC4FE4" w:rsidP="00DC4FE4">
            <w:pPr>
              <w:rPr>
                <w:rStyle w:val="a3"/>
                <w:sz w:val="24"/>
                <w:szCs w:val="24"/>
              </w:rPr>
            </w:pPr>
          </w:p>
        </w:tc>
        <w:tc>
          <w:tcPr>
            <w:tcW w:w="680" w:type="dxa"/>
          </w:tcPr>
          <w:p w14:paraId="0B13B0D3" w14:textId="77777777" w:rsidR="00DC4FE4" w:rsidRPr="00516194" w:rsidRDefault="00DC4FE4" w:rsidP="00DC4FE4">
            <w:pPr>
              <w:rPr>
                <w:rStyle w:val="a3"/>
                <w:sz w:val="24"/>
                <w:szCs w:val="24"/>
              </w:rPr>
            </w:pPr>
          </w:p>
        </w:tc>
      </w:tr>
      <w:tr w:rsidR="00DC4FE4" w14:paraId="1C61DAF8" w14:textId="77777777" w:rsidTr="002865C8">
        <w:tc>
          <w:tcPr>
            <w:tcW w:w="392" w:type="dxa"/>
          </w:tcPr>
          <w:p w14:paraId="1BDC0538" w14:textId="77777777" w:rsidR="00DC4FE4" w:rsidRPr="00516194" w:rsidRDefault="00DC4FE4" w:rsidP="00DC4FE4"/>
        </w:tc>
        <w:tc>
          <w:tcPr>
            <w:tcW w:w="283" w:type="dxa"/>
          </w:tcPr>
          <w:p w14:paraId="62C1031E" w14:textId="77777777" w:rsidR="00DC4FE4" w:rsidRPr="00516194" w:rsidRDefault="00DC4FE4" w:rsidP="00DC4FE4"/>
        </w:tc>
        <w:tc>
          <w:tcPr>
            <w:tcW w:w="2977" w:type="dxa"/>
          </w:tcPr>
          <w:p w14:paraId="21A18492" w14:textId="62BDCEC8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10~29</w:t>
            </w:r>
          </w:p>
        </w:tc>
        <w:tc>
          <w:tcPr>
            <w:tcW w:w="1559" w:type="dxa"/>
          </w:tcPr>
          <w:p w14:paraId="4C679361" w14:textId="332431B3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0 (0.0%)</w:t>
            </w:r>
          </w:p>
        </w:tc>
        <w:tc>
          <w:tcPr>
            <w:tcW w:w="1560" w:type="dxa"/>
          </w:tcPr>
          <w:p w14:paraId="3C8DCEE0" w14:textId="4ADF4982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8 (7.0%)</w:t>
            </w:r>
          </w:p>
        </w:tc>
        <w:tc>
          <w:tcPr>
            <w:tcW w:w="1304" w:type="dxa"/>
          </w:tcPr>
          <w:p w14:paraId="27462AAA" w14:textId="77777777" w:rsidR="00DC4FE4" w:rsidRPr="00516194" w:rsidRDefault="00DC4FE4" w:rsidP="00DC4FE4">
            <w:pPr>
              <w:rPr>
                <w:rStyle w:val="a3"/>
                <w:sz w:val="24"/>
                <w:szCs w:val="24"/>
              </w:rPr>
            </w:pPr>
          </w:p>
        </w:tc>
        <w:tc>
          <w:tcPr>
            <w:tcW w:w="680" w:type="dxa"/>
          </w:tcPr>
          <w:p w14:paraId="49DF7394" w14:textId="77777777" w:rsidR="00DC4FE4" w:rsidRPr="00516194" w:rsidRDefault="00DC4FE4" w:rsidP="00DC4FE4">
            <w:pPr>
              <w:rPr>
                <w:rStyle w:val="a3"/>
                <w:sz w:val="24"/>
                <w:szCs w:val="24"/>
              </w:rPr>
            </w:pPr>
          </w:p>
        </w:tc>
      </w:tr>
      <w:tr w:rsidR="00DC4FE4" w14:paraId="3208BEC4" w14:textId="77777777" w:rsidTr="002865C8">
        <w:tc>
          <w:tcPr>
            <w:tcW w:w="392" w:type="dxa"/>
          </w:tcPr>
          <w:p w14:paraId="711A2CA4" w14:textId="77777777" w:rsidR="00DC4FE4" w:rsidRPr="00516194" w:rsidRDefault="00DC4FE4" w:rsidP="00DC4FE4"/>
        </w:tc>
        <w:tc>
          <w:tcPr>
            <w:tcW w:w="283" w:type="dxa"/>
          </w:tcPr>
          <w:p w14:paraId="142F7389" w14:textId="77777777" w:rsidR="00DC4FE4" w:rsidRPr="00516194" w:rsidRDefault="00DC4FE4" w:rsidP="00DC4FE4"/>
        </w:tc>
        <w:tc>
          <w:tcPr>
            <w:tcW w:w="2977" w:type="dxa"/>
          </w:tcPr>
          <w:p w14:paraId="7B700E3B" w14:textId="5E6A6FC6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30~99</w:t>
            </w:r>
          </w:p>
        </w:tc>
        <w:tc>
          <w:tcPr>
            <w:tcW w:w="1559" w:type="dxa"/>
          </w:tcPr>
          <w:p w14:paraId="14DEE7DF" w14:textId="51E437F5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0 (0.0%)</w:t>
            </w:r>
          </w:p>
        </w:tc>
        <w:tc>
          <w:tcPr>
            <w:tcW w:w="1560" w:type="dxa"/>
          </w:tcPr>
          <w:p w14:paraId="467201FF" w14:textId="2D18C3F2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22 (19.1%)</w:t>
            </w:r>
          </w:p>
        </w:tc>
        <w:tc>
          <w:tcPr>
            <w:tcW w:w="1304" w:type="dxa"/>
          </w:tcPr>
          <w:p w14:paraId="1EC35F04" w14:textId="77777777" w:rsidR="00DC4FE4" w:rsidRPr="00516194" w:rsidRDefault="00DC4FE4" w:rsidP="00DC4FE4">
            <w:pPr>
              <w:rPr>
                <w:rStyle w:val="a3"/>
                <w:sz w:val="24"/>
                <w:szCs w:val="24"/>
              </w:rPr>
            </w:pPr>
          </w:p>
        </w:tc>
        <w:tc>
          <w:tcPr>
            <w:tcW w:w="680" w:type="dxa"/>
          </w:tcPr>
          <w:p w14:paraId="4820EBF4" w14:textId="77777777" w:rsidR="00DC4FE4" w:rsidRPr="00516194" w:rsidRDefault="00DC4FE4" w:rsidP="00DC4FE4">
            <w:pPr>
              <w:rPr>
                <w:rStyle w:val="a3"/>
                <w:sz w:val="24"/>
                <w:szCs w:val="24"/>
              </w:rPr>
            </w:pPr>
          </w:p>
        </w:tc>
      </w:tr>
      <w:tr w:rsidR="00DC4FE4" w14:paraId="246FE5B1" w14:textId="77777777" w:rsidTr="002865C8">
        <w:tc>
          <w:tcPr>
            <w:tcW w:w="392" w:type="dxa"/>
          </w:tcPr>
          <w:p w14:paraId="148B37DA" w14:textId="77777777" w:rsidR="00DC4FE4" w:rsidRPr="00516194" w:rsidRDefault="00DC4FE4" w:rsidP="00DC4FE4"/>
        </w:tc>
        <w:tc>
          <w:tcPr>
            <w:tcW w:w="283" w:type="dxa"/>
          </w:tcPr>
          <w:p w14:paraId="3BEA6715" w14:textId="77777777" w:rsidR="00DC4FE4" w:rsidRPr="00516194" w:rsidRDefault="00DC4FE4" w:rsidP="00DC4FE4"/>
        </w:tc>
        <w:tc>
          <w:tcPr>
            <w:tcW w:w="2977" w:type="dxa"/>
          </w:tcPr>
          <w:p w14:paraId="2A817602" w14:textId="74585A8A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100~299</w:t>
            </w:r>
          </w:p>
        </w:tc>
        <w:tc>
          <w:tcPr>
            <w:tcW w:w="1559" w:type="dxa"/>
          </w:tcPr>
          <w:p w14:paraId="4398FB59" w14:textId="2FD256CD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0 (0.0%)</w:t>
            </w:r>
          </w:p>
        </w:tc>
        <w:tc>
          <w:tcPr>
            <w:tcW w:w="1560" w:type="dxa"/>
          </w:tcPr>
          <w:p w14:paraId="5EEF7041" w14:textId="6F5F3433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9 (7.8%)</w:t>
            </w:r>
          </w:p>
        </w:tc>
        <w:tc>
          <w:tcPr>
            <w:tcW w:w="1304" w:type="dxa"/>
          </w:tcPr>
          <w:p w14:paraId="22B24F2C" w14:textId="77777777" w:rsidR="00DC4FE4" w:rsidRPr="00516194" w:rsidRDefault="00DC4FE4" w:rsidP="00DC4FE4">
            <w:pPr>
              <w:rPr>
                <w:rStyle w:val="a3"/>
                <w:sz w:val="24"/>
                <w:szCs w:val="24"/>
              </w:rPr>
            </w:pPr>
          </w:p>
        </w:tc>
        <w:tc>
          <w:tcPr>
            <w:tcW w:w="680" w:type="dxa"/>
          </w:tcPr>
          <w:p w14:paraId="2D94117E" w14:textId="77777777" w:rsidR="00DC4FE4" w:rsidRPr="00516194" w:rsidRDefault="00DC4FE4" w:rsidP="00DC4FE4">
            <w:pPr>
              <w:rPr>
                <w:rStyle w:val="a3"/>
                <w:sz w:val="24"/>
                <w:szCs w:val="24"/>
              </w:rPr>
            </w:pPr>
          </w:p>
        </w:tc>
      </w:tr>
      <w:tr w:rsidR="00DC4FE4" w14:paraId="6F3174C0" w14:textId="77777777" w:rsidTr="002865C8">
        <w:tc>
          <w:tcPr>
            <w:tcW w:w="392" w:type="dxa"/>
          </w:tcPr>
          <w:p w14:paraId="73CB85BF" w14:textId="77777777" w:rsidR="00DC4FE4" w:rsidRPr="00516194" w:rsidRDefault="00DC4FE4" w:rsidP="00DC4FE4"/>
        </w:tc>
        <w:tc>
          <w:tcPr>
            <w:tcW w:w="283" w:type="dxa"/>
          </w:tcPr>
          <w:p w14:paraId="61D6F768" w14:textId="77777777" w:rsidR="00DC4FE4" w:rsidRPr="00516194" w:rsidRDefault="00DC4FE4" w:rsidP="00DC4FE4"/>
        </w:tc>
        <w:tc>
          <w:tcPr>
            <w:tcW w:w="2977" w:type="dxa"/>
          </w:tcPr>
          <w:p w14:paraId="0EDE36E9" w14:textId="081BCB95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Over 300</w:t>
            </w:r>
          </w:p>
        </w:tc>
        <w:tc>
          <w:tcPr>
            <w:tcW w:w="1559" w:type="dxa"/>
          </w:tcPr>
          <w:p w14:paraId="7DED5238" w14:textId="01E6967E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9 (81.8%)</w:t>
            </w:r>
          </w:p>
        </w:tc>
        <w:tc>
          <w:tcPr>
            <w:tcW w:w="1560" w:type="dxa"/>
          </w:tcPr>
          <w:p w14:paraId="14783CC9" w14:textId="4AF8AA1B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68 (59.1%)</w:t>
            </w:r>
          </w:p>
        </w:tc>
        <w:tc>
          <w:tcPr>
            <w:tcW w:w="1304" w:type="dxa"/>
          </w:tcPr>
          <w:p w14:paraId="63C0AA08" w14:textId="77777777" w:rsidR="00DC4FE4" w:rsidRPr="00516194" w:rsidRDefault="00DC4FE4" w:rsidP="00DC4FE4">
            <w:pPr>
              <w:rPr>
                <w:rStyle w:val="a3"/>
                <w:sz w:val="24"/>
                <w:szCs w:val="24"/>
              </w:rPr>
            </w:pPr>
          </w:p>
        </w:tc>
        <w:tc>
          <w:tcPr>
            <w:tcW w:w="680" w:type="dxa"/>
          </w:tcPr>
          <w:p w14:paraId="7147EBE4" w14:textId="77777777" w:rsidR="00DC4FE4" w:rsidRPr="00516194" w:rsidRDefault="00DC4FE4" w:rsidP="00DC4FE4">
            <w:pPr>
              <w:rPr>
                <w:rStyle w:val="a3"/>
                <w:sz w:val="24"/>
                <w:szCs w:val="24"/>
              </w:rPr>
            </w:pPr>
          </w:p>
        </w:tc>
      </w:tr>
      <w:tr w:rsidR="00DC4FE4" w14:paraId="0CB024F7" w14:textId="77777777" w:rsidTr="002865C8">
        <w:trPr>
          <w:trHeight w:val="295"/>
        </w:trPr>
        <w:tc>
          <w:tcPr>
            <w:tcW w:w="392" w:type="dxa"/>
          </w:tcPr>
          <w:p w14:paraId="5758CB61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3260" w:type="dxa"/>
            <w:gridSpan w:val="2"/>
          </w:tcPr>
          <w:p w14:paraId="047F3C28" w14:textId="77777777" w:rsidR="00DC4FE4" w:rsidRPr="00516194" w:rsidRDefault="00DC4FE4" w:rsidP="00DC4FE4">
            <w:r w:rsidRPr="00516194">
              <w:rPr>
                <w:rFonts w:cs="Calibri"/>
              </w:rPr>
              <w:t>Types of work fields</w:t>
            </w:r>
          </w:p>
        </w:tc>
        <w:tc>
          <w:tcPr>
            <w:tcW w:w="1559" w:type="dxa"/>
          </w:tcPr>
          <w:p w14:paraId="20337DEF" w14:textId="77777777" w:rsidR="00DC4FE4" w:rsidRPr="00516194" w:rsidRDefault="00DC4FE4" w:rsidP="00DC4FE4"/>
        </w:tc>
        <w:tc>
          <w:tcPr>
            <w:tcW w:w="1560" w:type="dxa"/>
          </w:tcPr>
          <w:p w14:paraId="72730486" w14:textId="77777777" w:rsidR="00DC4FE4" w:rsidRPr="00516194" w:rsidRDefault="00DC4FE4" w:rsidP="00DC4FE4"/>
        </w:tc>
        <w:tc>
          <w:tcPr>
            <w:tcW w:w="1304" w:type="dxa"/>
          </w:tcPr>
          <w:p w14:paraId="41818C8E" w14:textId="52050A58" w:rsidR="00DC4FE4" w:rsidRPr="00516194" w:rsidRDefault="00DC4FE4" w:rsidP="00DC4FE4">
            <w:pPr>
              <w:rPr>
                <w:rStyle w:val="a3"/>
                <w:sz w:val="24"/>
                <w:szCs w:val="24"/>
              </w:rPr>
            </w:pPr>
            <w:r w:rsidRPr="008C36B1">
              <w:rPr>
                <w:rFonts w:ascii="Cambria" w:eastAsia="맑은 고딕" w:hAnsi="Cambria" w:cs="Calibri"/>
              </w:rPr>
              <w:t>FET=6.92</w:t>
            </w:r>
          </w:p>
        </w:tc>
        <w:tc>
          <w:tcPr>
            <w:tcW w:w="680" w:type="dxa"/>
          </w:tcPr>
          <w:p w14:paraId="21F9F170" w14:textId="19183DBC" w:rsidR="00DC4FE4" w:rsidRPr="00516194" w:rsidRDefault="00DC4FE4" w:rsidP="00DC4FE4">
            <w:pPr>
              <w:rPr>
                <w:rStyle w:val="a3"/>
                <w:sz w:val="24"/>
                <w:szCs w:val="24"/>
              </w:rPr>
            </w:pPr>
            <w:r>
              <w:rPr>
                <w:rStyle w:val="a3"/>
                <w:sz w:val="24"/>
                <w:szCs w:val="24"/>
              </w:rPr>
              <w:t>.16</w:t>
            </w:r>
          </w:p>
        </w:tc>
      </w:tr>
      <w:tr w:rsidR="00DC4FE4" w14:paraId="04B6FED6" w14:textId="77777777" w:rsidTr="002865C8">
        <w:tc>
          <w:tcPr>
            <w:tcW w:w="392" w:type="dxa"/>
          </w:tcPr>
          <w:p w14:paraId="5C86D1F3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83" w:type="dxa"/>
          </w:tcPr>
          <w:p w14:paraId="3B313649" w14:textId="77777777" w:rsidR="00DC4FE4" w:rsidRPr="00516194" w:rsidRDefault="00DC4FE4" w:rsidP="00DC4FE4"/>
        </w:tc>
        <w:tc>
          <w:tcPr>
            <w:tcW w:w="2977" w:type="dxa"/>
          </w:tcPr>
          <w:p w14:paraId="69FC74A5" w14:textId="60B7FFB6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Sales, Services</w:t>
            </w:r>
          </w:p>
        </w:tc>
        <w:tc>
          <w:tcPr>
            <w:tcW w:w="1559" w:type="dxa"/>
          </w:tcPr>
          <w:p w14:paraId="1513CDE3" w14:textId="75CE4609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1 (9.1%)</w:t>
            </w:r>
          </w:p>
        </w:tc>
        <w:tc>
          <w:tcPr>
            <w:tcW w:w="1560" w:type="dxa"/>
          </w:tcPr>
          <w:p w14:paraId="33CE3F2E" w14:textId="11EC4D31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3 (2.6%)</w:t>
            </w:r>
          </w:p>
        </w:tc>
        <w:tc>
          <w:tcPr>
            <w:tcW w:w="1304" w:type="dxa"/>
          </w:tcPr>
          <w:p w14:paraId="0A5A86A8" w14:textId="77777777" w:rsidR="00DC4FE4" w:rsidRPr="00516194" w:rsidRDefault="00DC4FE4" w:rsidP="00DC4FE4"/>
        </w:tc>
        <w:tc>
          <w:tcPr>
            <w:tcW w:w="680" w:type="dxa"/>
          </w:tcPr>
          <w:p w14:paraId="4DEC7E52" w14:textId="77777777" w:rsidR="00DC4FE4" w:rsidRPr="00516194" w:rsidRDefault="00DC4FE4" w:rsidP="00DC4FE4"/>
        </w:tc>
      </w:tr>
      <w:tr w:rsidR="00DC4FE4" w14:paraId="6AF1E321" w14:textId="77777777" w:rsidTr="002865C8">
        <w:tc>
          <w:tcPr>
            <w:tcW w:w="392" w:type="dxa"/>
          </w:tcPr>
          <w:p w14:paraId="7B5B128F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83" w:type="dxa"/>
          </w:tcPr>
          <w:p w14:paraId="6FE3E857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977" w:type="dxa"/>
          </w:tcPr>
          <w:p w14:paraId="15553D21" w14:textId="668AFC24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Technical</w:t>
            </w:r>
          </w:p>
        </w:tc>
        <w:tc>
          <w:tcPr>
            <w:tcW w:w="1559" w:type="dxa"/>
          </w:tcPr>
          <w:p w14:paraId="0216E7A5" w14:textId="4E800DDF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0 (0.0%)</w:t>
            </w:r>
          </w:p>
        </w:tc>
        <w:tc>
          <w:tcPr>
            <w:tcW w:w="1560" w:type="dxa"/>
          </w:tcPr>
          <w:p w14:paraId="43C15173" w14:textId="393FD9F8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5 (4.3%)</w:t>
            </w:r>
          </w:p>
        </w:tc>
        <w:tc>
          <w:tcPr>
            <w:tcW w:w="1304" w:type="dxa"/>
          </w:tcPr>
          <w:p w14:paraId="6A5E7E92" w14:textId="77777777" w:rsidR="00DC4FE4" w:rsidRPr="00516194" w:rsidRDefault="00DC4FE4" w:rsidP="00DC4FE4"/>
        </w:tc>
        <w:tc>
          <w:tcPr>
            <w:tcW w:w="680" w:type="dxa"/>
          </w:tcPr>
          <w:p w14:paraId="462A970F" w14:textId="77777777" w:rsidR="00DC4FE4" w:rsidRPr="00516194" w:rsidRDefault="00DC4FE4" w:rsidP="00DC4FE4"/>
        </w:tc>
      </w:tr>
      <w:tr w:rsidR="00DC4FE4" w14:paraId="6A09076A" w14:textId="77777777" w:rsidTr="002865C8">
        <w:tc>
          <w:tcPr>
            <w:tcW w:w="392" w:type="dxa"/>
          </w:tcPr>
          <w:p w14:paraId="5CA34A2B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83" w:type="dxa"/>
          </w:tcPr>
          <w:p w14:paraId="7F614416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977" w:type="dxa"/>
          </w:tcPr>
          <w:p w14:paraId="517DF27B" w14:textId="66BF5383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Office</w:t>
            </w:r>
          </w:p>
        </w:tc>
        <w:tc>
          <w:tcPr>
            <w:tcW w:w="1559" w:type="dxa"/>
          </w:tcPr>
          <w:p w14:paraId="67CC4780" w14:textId="22BF1B38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1 (9.1%)</w:t>
            </w:r>
          </w:p>
        </w:tc>
        <w:tc>
          <w:tcPr>
            <w:tcW w:w="1560" w:type="dxa"/>
          </w:tcPr>
          <w:p w14:paraId="22DFEC24" w14:textId="1B1D6B37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36 (31.3%)</w:t>
            </w:r>
          </w:p>
        </w:tc>
        <w:tc>
          <w:tcPr>
            <w:tcW w:w="1304" w:type="dxa"/>
          </w:tcPr>
          <w:p w14:paraId="0372F779" w14:textId="77777777" w:rsidR="00DC4FE4" w:rsidRPr="00516194" w:rsidRDefault="00DC4FE4" w:rsidP="00DC4FE4"/>
        </w:tc>
        <w:tc>
          <w:tcPr>
            <w:tcW w:w="680" w:type="dxa"/>
          </w:tcPr>
          <w:p w14:paraId="6C8CA0FD" w14:textId="77777777" w:rsidR="00DC4FE4" w:rsidRPr="00516194" w:rsidRDefault="00DC4FE4" w:rsidP="00DC4FE4"/>
        </w:tc>
      </w:tr>
      <w:tr w:rsidR="00DC4FE4" w14:paraId="2269E492" w14:textId="77777777" w:rsidTr="002865C8">
        <w:tc>
          <w:tcPr>
            <w:tcW w:w="392" w:type="dxa"/>
          </w:tcPr>
          <w:p w14:paraId="776E50EF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83" w:type="dxa"/>
          </w:tcPr>
          <w:p w14:paraId="5E23E273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977" w:type="dxa"/>
          </w:tcPr>
          <w:p w14:paraId="21B338E9" w14:textId="694F33DB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Professional</w:t>
            </w:r>
          </w:p>
        </w:tc>
        <w:tc>
          <w:tcPr>
            <w:tcW w:w="1559" w:type="dxa"/>
          </w:tcPr>
          <w:p w14:paraId="739B0208" w14:textId="7BED4B0B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4 (36.4%)</w:t>
            </w:r>
          </w:p>
        </w:tc>
        <w:tc>
          <w:tcPr>
            <w:tcW w:w="1560" w:type="dxa"/>
          </w:tcPr>
          <w:p w14:paraId="1CA9E060" w14:textId="0F2CA21B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41 (35.7%)</w:t>
            </w:r>
          </w:p>
        </w:tc>
        <w:tc>
          <w:tcPr>
            <w:tcW w:w="1304" w:type="dxa"/>
          </w:tcPr>
          <w:p w14:paraId="3C1172E8" w14:textId="77777777" w:rsidR="00DC4FE4" w:rsidRPr="00516194" w:rsidRDefault="00DC4FE4" w:rsidP="00DC4FE4"/>
        </w:tc>
        <w:tc>
          <w:tcPr>
            <w:tcW w:w="680" w:type="dxa"/>
          </w:tcPr>
          <w:p w14:paraId="0471F252" w14:textId="77777777" w:rsidR="00DC4FE4" w:rsidRPr="00516194" w:rsidRDefault="00DC4FE4" w:rsidP="00DC4FE4"/>
        </w:tc>
      </w:tr>
      <w:tr w:rsidR="00DC4FE4" w14:paraId="235A4578" w14:textId="77777777" w:rsidTr="002865C8">
        <w:tc>
          <w:tcPr>
            <w:tcW w:w="392" w:type="dxa"/>
          </w:tcPr>
          <w:p w14:paraId="53727208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83" w:type="dxa"/>
          </w:tcPr>
          <w:p w14:paraId="688D7133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977" w:type="dxa"/>
          </w:tcPr>
          <w:p w14:paraId="153C98A2" w14:textId="27717F99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Civil servant/Teacher</w:t>
            </w:r>
          </w:p>
        </w:tc>
        <w:tc>
          <w:tcPr>
            <w:tcW w:w="1559" w:type="dxa"/>
          </w:tcPr>
          <w:p w14:paraId="50B82FEE" w14:textId="4A5AE4D9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0 (0.0%)</w:t>
            </w:r>
          </w:p>
        </w:tc>
        <w:tc>
          <w:tcPr>
            <w:tcW w:w="1560" w:type="dxa"/>
          </w:tcPr>
          <w:p w14:paraId="45139653" w14:textId="4BF97CAB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9 (7.8%)</w:t>
            </w:r>
          </w:p>
        </w:tc>
        <w:tc>
          <w:tcPr>
            <w:tcW w:w="1304" w:type="dxa"/>
          </w:tcPr>
          <w:p w14:paraId="1B7AD854" w14:textId="77777777" w:rsidR="00DC4FE4" w:rsidRPr="00516194" w:rsidRDefault="00DC4FE4" w:rsidP="00DC4FE4"/>
        </w:tc>
        <w:tc>
          <w:tcPr>
            <w:tcW w:w="680" w:type="dxa"/>
          </w:tcPr>
          <w:p w14:paraId="52C9D0C0" w14:textId="77777777" w:rsidR="00DC4FE4" w:rsidRPr="00516194" w:rsidRDefault="00DC4FE4" w:rsidP="00DC4FE4"/>
        </w:tc>
      </w:tr>
      <w:tr w:rsidR="00DC4FE4" w14:paraId="605F375A" w14:textId="77777777" w:rsidTr="002865C8">
        <w:tc>
          <w:tcPr>
            <w:tcW w:w="392" w:type="dxa"/>
          </w:tcPr>
          <w:p w14:paraId="5927DFC3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83" w:type="dxa"/>
          </w:tcPr>
          <w:p w14:paraId="69C02D81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977" w:type="dxa"/>
          </w:tcPr>
          <w:p w14:paraId="0C9E9CC3" w14:textId="0E14F3FB" w:rsidR="00DC4FE4" w:rsidRPr="00516194" w:rsidRDefault="00DC4FE4" w:rsidP="00DC4FE4">
            <w:pPr>
              <w:rPr>
                <w:rFonts w:cs="Calibri"/>
              </w:rPr>
            </w:pPr>
            <w:proofErr w:type="spellStart"/>
            <w:r w:rsidRPr="008C36B1">
              <w:rPr>
                <w:rFonts w:ascii="Cambria" w:eastAsia="맑은 고딕" w:hAnsi="Cambria" w:cs="Calibri"/>
              </w:rPr>
              <w:t>Others</w:t>
            </w:r>
            <w:r w:rsidR="003A3B69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</w:tcPr>
          <w:p w14:paraId="3BF091B9" w14:textId="73079A6A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5 (45.5%)</w:t>
            </w:r>
          </w:p>
        </w:tc>
        <w:tc>
          <w:tcPr>
            <w:tcW w:w="1560" w:type="dxa"/>
          </w:tcPr>
          <w:p w14:paraId="1713387B" w14:textId="12DBF048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21 (18.3%)</w:t>
            </w:r>
          </w:p>
        </w:tc>
        <w:tc>
          <w:tcPr>
            <w:tcW w:w="1304" w:type="dxa"/>
          </w:tcPr>
          <w:p w14:paraId="576A8B18" w14:textId="77777777" w:rsidR="00DC4FE4" w:rsidRPr="00516194" w:rsidRDefault="00DC4FE4" w:rsidP="00DC4FE4"/>
        </w:tc>
        <w:tc>
          <w:tcPr>
            <w:tcW w:w="680" w:type="dxa"/>
          </w:tcPr>
          <w:p w14:paraId="2D66EB57" w14:textId="77777777" w:rsidR="00DC4FE4" w:rsidRPr="00516194" w:rsidRDefault="00DC4FE4" w:rsidP="00DC4FE4"/>
        </w:tc>
      </w:tr>
      <w:tr w:rsidR="00DC4FE4" w14:paraId="3D31D623" w14:textId="77777777" w:rsidTr="002865C8">
        <w:tc>
          <w:tcPr>
            <w:tcW w:w="392" w:type="dxa"/>
          </w:tcPr>
          <w:p w14:paraId="3FDB743A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3260" w:type="dxa"/>
            <w:gridSpan w:val="2"/>
          </w:tcPr>
          <w:p w14:paraId="6106AA90" w14:textId="77777777" w:rsidR="00DC4FE4" w:rsidRPr="00516194" w:rsidRDefault="00DC4FE4" w:rsidP="00DC4FE4">
            <w:pPr>
              <w:rPr>
                <w:rFonts w:cs="Calibri"/>
              </w:rPr>
            </w:pPr>
            <w:r w:rsidRPr="00516194">
              <w:rPr>
                <w:rFonts w:cs="Calibri"/>
              </w:rPr>
              <w:t>Type of employment</w:t>
            </w:r>
          </w:p>
        </w:tc>
        <w:tc>
          <w:tcPr>
            <w:tcW w:w="1559" w:type="dxa"/>
          </w:tcPr>
          <w:p w14:paraId="57CA39D1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1560" w:type="dxa"/>
          </w:tcPr>
          <w:p w14:paraId="0418E929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1304" w:type="dxa"/>
          </w:tcPr>
          <w:p w14:paraId="4AB58264" w14:textId="0C708CB6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χ</w:t>
            </w:r>
            <w:r w:rsidRPr="008C36B1">
              <w:rPr>
                <w:rFonts w:ascii="Cambria" w:eastAsia="맑은 고딕" w:hAnsi="Cambria" w:cs="Calibri"/>
                <w:vertAlign w:val="superscript"/>
              </w:rPr>
              <w:t>2</w:t>
            </w:r>
            <w:r>
              <w:rPr>
                <w:rFonts w:ascii="Cambria" w:eastAsia="맑은 고딕" w:hAnsi="Cambria" w:cs="Calibri"/>
              </w:rPr>
              <w:t>=0.42</w:t>
            </w:r>
          </w:p>
        </w:tc>
        <w:tc>
          <w:tcPr>
            <w:tcW w:w="680" w:type="dxa"/>
          </w:tcPr>
          <w:p w14:paraId="30580E85" w14:textId="3DDE1533" w:rsidR="00DC4FE4" w:rsidRPr="00516194" w:rsidRDefault="00DC4FE4" w:rsidP="00DC4FE4">
            <w:r>
              <w:t>.52</w:t>
            </w:r>
          </w:p>
        </w:tc>
      </w:tr>
      <w:tr w:rsidR="00DC4FE4" w14:paraId="5133991B" w14:textId="77777777" w:rsidTr="002865C8">
        <w:tc>
          <w:tcPr>
            <w:tcW w:w="392" w:type="dxa"/>
          </w:tcPr>
          <w:p w14:paraId="3BF0E40B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83" w:type="dxa"/>
          </w:tcPr>
          <w:p w14:paraId="23693FFB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977" w:type="dxa"/>
          </w:tcPr>
          <w:p w14:paraId="17C84CB0" w14:textId="40896A54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Regular position</w:t>
            </w:r>
          </w:p>
        </w:tc>
        <w:tc>
          <w:tcPr>
            <w:tcW w:w="1559" w:type="dxa"/>
          </w:tcPr>
          <w:p w14:paraId="7A32C0DE" w14:textId="70F5C985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10 (90.9%)</w:t>
            </w:r>
          </w:p>
        </w:tc>
        <w:tc>
          <w:tcPr>
            <w:tcW w:w="1560" w:type="dxa"/>
          </w:tcPr>
          <w:p w14:paraId="081E090D" w14:textId="73333072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96 (83.5%)</w:t>
            </w:r>
          </w:p>
        </w:tc>
        <w:tc>
          <w:tcPr>
            <w:tcW w:w="1304" w:type="dxa"/>
          </w:tcPr>
          <w:p w14:paraId="034DE9B4" w14:textId="77777777" w:rsidR="00DC4FE4" w:rsidRPr="00516194" w:rsidRDefault="00DC4FE4" w:rsidP="00DC4FE4"/>
        </w:tc>
        <w:tc>
          <w:tcPr>
            <w:tcW w:w="680" w:type="dxa"/>
          </w:tcPr>
          <w:p w14:paraId="5F0B57C9" w14:textId="77777777" w:rsidR="00DC4FE4" w:rsidRPr="00516194" w:rsidRDefault="00DC4FE4" w:rsidP="00DC4FE4"/>
        </w:tc>
      </w:tr>
      <w:tr w:rsidR="00DC4FE4" w14:paraId="438C6E65" w14:textId="77777777" w:rsidTr="002865C8">
        <w:tc>
          <w:tcPr>
            <w:tcW w:w="392" w:type="dxa"/>
          </w:tcPr>
          <w:p w14:paraId="43857E8B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83" w:type="dxa"/>
          </w:tcPr>
          <w:p w14:paraId="73547D40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977" w:type="dxa"/>
          </w:tcPr>
          <w:p w14:paraId="0B55E987" w14:textId="77330E5A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Temporary position</w:t>
            </w:r>
          </w:p>
        </w:tc>
        <w:tc>
          <w:tcPr>
            <w:tcW w:w="1559" w:type="dxa"/>
          </w:tcPr>
          <w:p w14:paraId="79EC9B75" w14:textId="19131C60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1 (9.1%)</w:t>
            </w:r>
          </w:p>
        </w:tc>
        <w:tc>
          <w:tcPr>
            <w:tcW w:w="1560" w:type="dxa"/>
          </w:tcPr>
          <w:p w14:paraId="0514D949" w14:textId="2B382D78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19 (16.5%)</w:t>
            </w:r>
          </w:p>
        </w:tc>
        <w:tc>
          <w:tcPr>
            <w:tcW w:w="1304" w:type="dxa"/>
          </w:tcPr>
          <w:p w14:paraId="0BE069B7" w14:textId="77777777" w:rsidR="00DC4FE4" w:rsidRPr="00516194" w:rsidRDefault="00DC4FE4" w:rsidP="00DC4FE4"/>
        </w:tc>
        <w:tc>
          <w:tcPr>
            <w:tcW w:w="680" w:type="dxa"/>
          </w:tcPr>
          <w:p w14:paraId="3B443AB1" w14:textId="77777777" w:rsidR="00DC4FE4" w:rsidRPr="00516194" w:rsidRDefault="00DC4FE4" w:rsidP="00DC4FE4"/>
        </w:tc>
      </w:tr>
      <w:tr w:rsidR="00DC4FE4" w14:paraId="4BCC8B5B" w14:textId="77777777" w:rsidTr="002865C8">
        <w:tc>
          <w:tcPr>
            <w:tcW w:w="392" w:type="dxa"/>
          </w:tcPr>
          <w:p w14:paraId="7D73E736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3260" w:type="dxa"/>
            <w:gridSpan w:val="2"/>
          </w:tcPr>
          <w:p w14:paraId="627A109B" w14:textId="77777777" w:rsidR="00DC4FE4" w:rsidRPr="00516194" w:rsidRDefault="00DC4FE4" w:rsidP="00DC4FE4">
            <w:pPr>
              <w:rPr>
                <w:rFonts w:cs="Calibri"/>
              </w:rPr>
            </w:pPr>
            <w:r w:rsidRPr="00516194">
              <w:rPr>
                <w:rFonts w:cs="Calibri"/>
              </w:rPr>
              <w:t>Job grade</w:t>
            </w:r>
          </w:p>
        </w:tc>
        <w:tc>
          <w:tcPr>
            <w:tcW w:w="1559" w:type="dxa"/>
          </w:tcPr>
          <w:p w14:paraId="7FDBEC3C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1560" w:type="dxa"/>
          </w:tcPr>
          <w:p w14:paraId="3302C983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1304" w:type="dxa"/>
          </w:tcPr>
          <w:p w14:paraId="0CF9690E" w14:textId="26E25D18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FET =4.31</w:t>
            </w:r>
          </w:p>
        </w:tc>
        <w:tc>
          <w:tcPr>
            <w:tcW w:w="680" w:type="dxa"/>
          </w:tcPr>
          <w:p w14:paraId="573FF5FB" w14:textId="1D74DA2B" w:rsidR="00DC4FE4" w:rsidRPr="00516194" w:rsidRDefault="00DC4FE4" w:rsidP="00DC4FE4">
            <w:r>
              <w:t>.48</w:t>
            </w:r>
          </w:p>
        </w:tc>
      </w:tr>
      <w:tr w:rsidR="00DC4FE4" w14:paraId="1A0F7B1E" w14:textId="77777777" w:rsidTr="002865C8">
        <w:tc>
          <w:tcPr>
            <w:tcW w:w="392" w:type="dxa"/>
          </w:tcPr>
          <w:p w14:paraId="010AEE7D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83" w:type="dxa"/>
          </w:tcPr>
          <w:p w14:paraId="1B6BEF61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977" w:type="dxa"/>
          </w:tcPr>
          <w:p w14:paraId="16CB1809" w14:textId="39BD6784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Staff</w:t>
            </w:r>
          </w:p>
        </w:tc>
        <w:tc>
          <w:tcPr>
            <w:tcW w:w="1559" w:type="dxa"/>
          </w:tcPr>
          <w:p w14:paraId="0865CE4D" w14:textId="5133DED9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0 (0.0%)</w:t>
            </w:r>
          </w:p>
        </w:tc>
        <w:tc>
          <w:tcPr>
            <w:tcW w:w="1560" w:type="dxa"/>
          </w:tcPr>
          <w:p w14:paraId="44A82492" w14:textId="6814EB0C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3 (2.6%)</w:t>
            </w:r>
          </w:p>
        </w:tc>
        <w:tc>
          <w:tcPr>
            <w:tcW w:w="1304" w:type="dxa"/>
          </w:tcPr>
          <w:p w14:paraId="018FC6E7" w14:textId="77777777" w:rsidR="00DC4FE4" w:rsidRPr="00516194" w:rsidRDefault="00DC4FE4" w:rsidP="00DC4FE4"/>
        </w:tc>
        <w:tc>
          <w:tcPr>
            <w:tcW w:w="680" w:type="dxa"/>
          </w:tcPr>
          <w:p w14:paraId="03CE3D3A" w14:textId="77777777" w:rsidR="00DC4FE4" w:rsidRPr="00516194" w:rsidRDefault="00DC4FE4" w:rsidP="00DC4FE4"/>
        </w:tc>
      </w:tr>
      <w:tr w:rsidR="00DC4FE4" w14:paraId="30A828D5" w14:textId="77777777" w:rsidTr="002865C8">
        <w:tc>
          <w:tcPr>
            <w:tcW w:w="392" w:type="dxa"/>
          </w:tcPr>
          <w:p w14:paraId="5EF2F0D7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83" w:type="dxa"/>
          </w:tcPr>
          <w:p w14:paraId="290E58DB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977" w:type="dxa"/>
          </w:tcPr>
          <w:p w14:paraId="26739311" w14:textId="1DC4E6DF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Administrative manager</w:t>
            </w:r>
          </w:p>
        </w:tc>
        <w:tc>
          <w:tcPr>
            <w:tcW w:w="1559" w:type="dxa"/>
          </w:tcPr>
          <w:p w14:paraId="3ADDADEC" w14:textId="2B7E804A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0 (0.0%)</w:t>
            </w:r>
          </w:p>
        </w:tc>
        <w:tc>
          <w:tcPr>
            <w:tcW w:w="1560" w:type="dxa"/>
          </w:tcPr>
          <w:p w14:paraId="6565F9CB" w14:textId="097B8FD5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24 (20.9%)</w:t>
            </w:r>
          </w:p>
        </w:tc>
        <w:tc>
          <w:tcPr>
            <w:tcW w:w="1304" w:type="dxa"/>
          </w:tcPr>
          <w:p w14:paraId="142CD064" w14:textId="77777777" w:rsidR="00DC4FE4" w:rsidRPr="00516194" w:rsidRDefault="00DC4FE4" w:rsidP="00DC4FE4"/>
        </w:tc>
        <w:tc>
          <w:tcPr>
            <w:tcW w:w="680" w:type="dxa"/>
          </w:tcPr>
          <w:p w14:paraId="16435888" w14:textId="77777777" w:rsidR="00DC4FE4" w:rsidRPr="00516194" w:rsidRDefault="00DC4FE4" w:rsidP="00DC4FE4"/>
        </w:tc>
      </w:tr>
      <w:tr w:rsidR="00DC4FE4" w14:paraId="2A8C20E4" w14:textId="77777777" w:rsidTr="002865C8">
        <w:tc>
          <w:tcPr>
            <w:tcW w:w="392" w:type="dxa"/>
          </w:tcPr>
          <w:p w14:paraId="3E333B89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83" w:type="dxa"/>
          </w:tcPr>
          <w:p w14:paraId="4E7FCD89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977" w:type="dxa"/>
          </w:tcPr>
          <w:p w14:paraId="17FCE7A6" w14:textId="77AC365D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Assistant manager</w:t>
            </w:r>
          </w:p>
        </w:tc>
        <w:tc>
          <w:tcPr>
            <w:tcW w:w="1559" w:type="dxa"/>
          </w:tcPr>
          <w:p w14:paraId="5C4F8DD7" w14:textId="54AFD581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2 (18.2%)</w:t>
            </w:r>
          </w:p>
        </w:tc>
        <w:tc>
          <w:tcPr>
            <w:tcW w:w="1560" w:type="dxa"/>
          </w:tcPr>
          <w:p w14:paraId="73015655" w14:textId="78997FED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22(19.1%)</w:t>
            </w:r>
          </w:p>
        </w:tc>
        <w:tc>
          <w:tcPr>
            <w:tcW w:w="1304" w:type="dxa"/>
          </w:tcPr>
          <w:p w14:paraId="1559E3EE" w14:textId="77777777" w:rsidR="00DC4FE4" w:rsidRPr="00516194" w:rsidRDefault="00DC4FE4" w:rsidP="00DC4FE4"/>
        </w:tc>
        <w:tc>
          <w:tcPr>
            <w:tcW w:w="680" w:type="dxa"/>
          </w:tcPr>
          <w:p w14:paraId="3489EE6A" w14:textId="77777777" w:rsidR="00DC4FE4" w:rsidRPr="00516194" w:rsidRDefault="00DC4FE4" w:rsidP="00DC4FE4"/>
        </w:tc>
      </w:tr>
      <w:tr w:rsidR="00DC4FE4" w14:paraId="16155F81" w14:textId="77777777" w:rsidTr="002865C8">
        <w:tc>
          <w:tcPr>
            <w:tcW w:w="392" w:type="dxa"/>
          </w:tcPr>
          <w:p w14:paraId="5CD69023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83" w:type="dxa"/>
          </w:tcPr>
          <w:p w14:paraId="2E64693B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977" w:type="dxa"/>
          </w:tcPr>
          <w:p w14:paraId="5D25C018" w14:textId="735E894E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General manager</w:t>
            </w:r>
          </w:p>
        </w:tc>
        <w:tc>
          <w:tcPr>
            <w:tcW w:w="1559" w:type="dxa"/>
          </w:tcPr>
          <w:p w14:paraId="0C473363" w14:textId="30ACCE17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4 (36.4%)</w:t>
            </w:r>
          </w:p>
        </w:tc>
        <w:tc>
          <w:tcPr>
            <w:tcW w:w="1560" w:type="dxa"/>
          </w:tcPr>
          <w:p w14:paraId="228B0833" w14:textId="5822D44F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25 (21.7%)</w:t>
            </w:r>
          </w:p>
        </w:tc>
        <w:tc>
          <w:tcPr>
            <w:tcW w:w="1304" w:type="dxa"/>
          </w:tcPr>
          <w:p w14:paraId="4AC65EF3" w14:textId="77777777" w:rsidR="00DC4FE4" w:rsidRPr="00516194" w:rsidRDefault="00DC4FE4" w:rsidP="00DC4FE4"/>
        </w:tc>
        <w:tc>
          <w:tcPr>
            <w:tcW w:w="680" w:type="dxa"/>
          </w:tcPr>
          <w:p w14:paraId="373562A0" w14:textId="77777777" w:rsidR="00DC4FE4" w:rsidRPr="00516194" w:rsidRDefault="00DC4FE4" w:rsidP="00DC4FE4"/>
        </w:tc>
      </w:tr>
      <w:tr w:rsidR="00DC4FE4" w14:paraId="2C2315C9" w14:textId="77777777" w:rsidTr="002865C8">
        <w:tc>
          <w:tcPr>
            <w:tcW w:w="392" w:type="dxa"/>
          </w:tcPr>
          <w:p w14:paraId="4CFDA75D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83" w:type="dxa"/>
          </w:tcPr>
          <w:p w14:paraId="3A0A69E9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977" w:type="dxa"/>
          </w:tcPr>
          <w:p w14:paraId="3C8DE24A" w14:textId="370F7606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Director and higher</w:t>
            </w:r>
          </w:p>
        </w:tc>
        <w:tc>
          <w:tcPr>
            <w:tcW w:w="1559" w:type="dxa"/>
          </w:tcPr>
          <w:p w14:paraId="2A2F1823" w14:textId="28947A14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4 (36.4%)</w:t>
            </w:r>
          </w:p>
        </w:tc>
        <w:tc>
          <w:tcPr>
            <w:tcW w:w="1560" w:type="dxa"/>
          </w:tcPr>
          <w:p w14:paraId="6BBDB5BA" w14:textId="45B7F5A4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27 (23.5%)</w:t>
            </w:r>
          </w:p>
        </w:tc>
        <w:tc>
          <w:tcPr>
            <w:tcW w:w="1304" w:type="dxa"/>
          </w:tcPr>
          <w:p w14:paraId="67F1978E" w14:textId="77777777" w:rsidR="00DC4FE4" w:rsidRPr="00516194" w:rsidRDefault="00DC4FE4" w:rsidP="00DC4FE4"/>
        </w:tc>
        <w:tc>
          <w:tcPr>
            <w:tcW w:w="680" w:type="dxa"/>
          </w:tcPr>
          <w:p w14:paraId="3A500D82" w14:textId="77777777" w:rsidR="00DC4FE4" w:rsidRPr="00516194" w:rsidRDefault="00DC4FE4" w:rsidP="00DC4FE4"/>
        </w:tc>
      </w:tr>
      <w:tr w:rsidR="00DC4FE4" w14:paraId="043E6A4C" w14:textId="77777777" w:rsidTr="002865C8">
        <w:tc>
          <w:tcPr>
            <w:tcW w:w="392" w:type="dxa"/>
          </w:tcPr>
          <w:p w14:paraId="59078687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83" w:type="dxa"/>
          </w:tcPr>
          <w:p w14:paraId="10C0BFF7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977" w:type="dxa"/>
          </w:tcPr>
          <w:p w14:paraId="4D910ED1" w14:textId="60E5B181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No job grade</w:t>
            </w:r>
          </w:p>
        </w:tc>
        <w:tc>
          <w:tcPr>
            <w:tcW w:w="1559" w:type="dxa"/>
          </w:tcPr>
          <w:p w14:paraId="50F24895" w14:textId="74E22C5A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1 (9.1%)</w:t>
            </w:r>
          </w:p>
        </w:tc>
        <w:tc>
          <w:tcPr>
            <w:tcW w:w="1560" w:type="dxa"/>
          </w:tcPr>
          <w:p w14:paraId="79D7621A" w14:textId="73FC7BAE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14 (12.2%)</w:t>
            </w:r>
          </w:p>
        </w:tc>
        <w:tc>
          <w:tcPr>
            <w:tcW w:w="1304" w:type="dxa"/>
          </w:tcPr>
          <w:p w14:paraId="56DB87D0" w14:textId="77777777" w:rsidR="00DC4FE4" w:rsidRPr="00516194" w:rsidRDefault="00DC4FE4" w:rsidP="00DC4FE4"/>
        </w:tc>
        <w:tc>
          <w:tcPr>
            <w:tcW w:w="680" w:type="dxa"/>
          </w:tcPr>
          <w:p w14:paraId="3EF626E1" w14:textId="77777777" w:rsidR="00DC4FE4" w:rsidRPr="00516194" w:rsidRDefault="00DC4FE4" w:rsidP="00DC4FE4"/>
        </w:tc>
      </w:tr>
      <w:tr w:rsidR="00DC4FE4" w14:paraId="5E4E5634" w14:textId="77777777" w:rsidTr="002865C8">
        <w:tc>
          <w:tcPr>
            <w:tcW w:w="392" w:type="dxa"/>
          </w:tcPr>
          <w:p w14:paraId="69808FF1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3260" w:type="dxa"/>
            <w:gridSpan w:val="2"/>
          </w:tcPr>
          <w:p w14:paraId="041F0272" w14:textId="3575C214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Customer complaints (yes/no)</w:t>
            </w:r>
          </w:p>
        </w:tc>
        <w:tc>
          <w:tcPr>
            <w:tcW w:w="1559" w:type="dxa"/>
          </w:tcPr>
          <w:p w14:paraId="34AD867D" w14:textId="6E624AE3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6(54.5%)/5(45.5%)</w:t>
            </w:r>
          </w:p>
        </w:tc>
        <w:tc>
          <w:tcPr>
            <w:tcW w:w="1560" w:type="dxa"/>
          </w:tcPr>
          <w:p w14:paraId="000D304C" w14:textId="6702F271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81(70.4%)/34(29.6%)</w:t>
            </w:r>
          </w:p>
        </w:tc>
        <w:tc>
          <w:tcPr>
            <w:tcW w:w="1304" w:type="dxa"/>
          </w:tcPr>
          <w:p w14:paraId="150280A5" w14:textId="56AB42AD" w:rsidR="00DC4FE4" w:rsidRPr="00516194" w:rsidRDefault="00DC4FE4" w:rsidP="00DC4FE4">
            <w:pPr>
              <w:rPr>
                <w:rFonts w:eastAsia="맑은 고딕"/>
                <w:lang w:eastAsia="ko-KR"/>
              </w:rPr>
            </w:pPr>
            <w:r w:rsidRPr="008C36B1">
              <w:rPr>
                <w:rFonts w:ascii="Cambria" w:eastAsia="맑은 고딕" w:hAnsi="Cambria" w:cs="Calibri"/>
              </w:rPr>
              <w:t>χ</w:t>
            </w:r>
            <w:r w:rsidRPr="008C36B1">
              <w:rPr>
                <w:rFonts w:ascii="Cambria" w:eastAsia="맑은 고딕" w:hAnsi="Cambria" w:cs="Calibri"/>
                <w:vertAlign w:val="superscript"/>
              </w:rPr>
              <w:t>2</w:t>
            </w:r>
            <w:r>
              <w:rPr>
                <w:rFonts w:ascii="Cambria" w:eastAsia="맑은 고딕" w:hAnsi="Cambria" w:cs="Calibri"/>
              </w:rPr>
              <w:t>=1.19</w:t>
            </w:r>
          </w:p>
        </w:tc>
        <w:tc>
          <w:tcPr>
            <w:tcW w:w="680" w:type="dxa"/>
          </w:tcPr>
          <w:p w14:paraId="1C0DF3CA" w14:textId="5CABFED1" w:rsidR="00DC4FE4" w:rsidRPr="00516194" w:rsidRDefault="00DC4FE4" w:rsidP="00DC4FE4">
            <w:r>
              <w:t>.28</w:t>
            </w:r>
          </w:p>
        </w:tc>
      </w:tr>
      <w:tr w:rsidR="00DC4FE4" w14:paraId="2792E357" w14:textId="77777777" w:rsidTr="002865C8">
        <w:tc>
          <w:tcPr>
            <w:tcW w:w="392" w:type="dxa"/>
          </w:tcPr>
          <w:p w14:paraId="7E4DFE00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3260" w:type="dxa"/>
            <w:gridSpan w:val="2"/>
          </w:tcPr>
          <w:p w14:paraId="11164289" w14:textId="2B102428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Income</w:t>
            </w:r>
          </w:p>
        </w:tc>
        <w:tc>
          <w:tcPr>
            <w:tcW w:w="1559" w:type="dxa"/>
          </w:tcPr>
          <w:p w14:paraId="1E03310D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1560" w:type="dxa"/>
          </w:tcPr>
          <w:p w14:paraId="7B7D8ACC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1304" w:type="dxa"/>
          </w:tcPr>
          <w:p w14:paraId="1A42B477" w14:textId="0105E8CE" w:rsidR="00DC4FE4" w:rsidRPr="00516194" w:rsidRDefault="00DC4FE4" w:rsidP="00DC4FE4">
            <w:r>
              <w:rPr>
                <w:rFonts w:ascii="Cambria" w:eastAsia="맑은 고딕" w:hAnsi="Cambria" w:cs="Calibri"/>
              </w:rPr>
              <w:t>FET=4.26</w:t>
            </w:r>
          </w:p>
        </w:tc>
        <w:tc>
          <w:tcPr>
            <w:tcW w:w="680" w:type="dxa"/>
          </w:tcPr>
          <w:p w14:paraId="0C11F28E" w14:textId="4CE8272B" w:rsidR="00DC4FE4" w:rsidRPr="00516194" w:rsidRDefault="00DC4FE4" w:rsidP="00DC4FE4">
            <w:r>
              <w:t>.31</w:t>
            </w:r>
          </w:p>
        </w:tc>
      </w:tr>
      <w:tr w:rsidR="00DC4FE4" w14:paraId="24E9AE24" w14:textId="77777777" w:rsidTr="002865C8">
        <w:tc>
          <w:tcPr>
            <w:tcW w:w="392" w:type="dxa"/>
          </w:tcPr>
          <w:p w14:paraId="49284B75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83" w:type="dxa"/>
          </w:tcPr>
          <w:p w14:paraId="29E3B2F4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977" w:type="dxa"/>
          </w:tcPr>
          <w:p w14:paraId="1F550040" w14:textId="7F22027E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Under 2 million won</w:t>
            </w:r>
          </w:p>
        </w:tc>
        <w:tc>
          <w:tcPr>
            <w:tcW w:w="1559" w:type="dxa"/>
          </w:tcPr>
          <w:p w14:paraId="1AF76747" w14:textId="1D5D4BEE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5 (45.5%)</w:t>
            </w:r>
          </w:p>
        </w:tc>
        <w:tc>
          <w:tcPr>
            <w:tcW w:w="1560" w:type="dxa"/>
          </w:tcPr>
          <w:p w14:paraId="2041C1F9" w14:textId="101233A0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20 (17.4%)</w:t>
            </w:r>
          </w:p>
        </w:tc>
        <w:tc>
          <w:tcPr>
            <w:tcW w:w="1304" w:type="dxa"/>
          </w:tcPr>
          <w:p w14:paraId="15BB2342" w14:textId="77777777" w:rsidR="00DC4FE4" w:rsidRPr="00516194" w:rsidRDefault="00DC4FE4" w:rsidP="00DC4FE4"/>
        </w:tc>
        <w:tc>
          <w:tcPr>
            <w:tcW w:w="680" w:type="dxa"/>
          </w:tcPr>
          <w:p w14:paraId="47445E7D" w14:textId="77777777" w:rsidR="00DC4FE4" w:rsidRPr="00516194" w:rsidRDefault="00DC4FE4" w:rsidP="00DC4FE4"/>
        </w:tc>
      </w:tr>
      <w:tr w:rsidR="00DC4FE4" w14:paraId="1367486D" w14:textId="77777777" w:rsidTr="002865C8">
        <w:tc>
          <w:tcPr>
            <w:tcW w:w="392" w:type="dxa"/>
          </w:tcPr>
          <w:p w14:paraId="33CA4E8E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83" w:type="dxa"/>
          </w:tcPr>
          <w:p w14:paraId="73346F41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977" w:type="dxa"/>
          </w:tcPr>
          <w:p w14:paraId="3D9D105E" w14:textId="06465067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2–3 million won</w:t>
            </w:r>
          </w:p>
        </w:tc>
        <w:tc>
          <w:tcPr>
            <w:tcW w:w="1559" w:type="dxa"/>
          </w:tcPr>
          <w:p w14:paraId="4D89B473" w14:textId="27F4AA26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5 (45.5%)</w:t>
            </w:r>
          </w:p>
        </w:tc>
        <w:tc>
          <w:tcPr>
            <w:tcW w:w="1560" w:type="dxa"/>
          </w:tcPr>
          <w:p w14:paraId="36DC7280" w14:textId="0695B656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59 (51.3%)</w:t>
            </w:r>
          </w:p>
        </w:tc>
        <w:tc>
          <w:tcPr>
            <w:tcW w:w="1304" w:type="dxa"/>
          </w:tcPr>
          <w:p w14:paraId="4221605B" w14:textId="77777777" w:rsidR="00DC4FE4" w:rsidRPr="00516194" w:rsidRDefault="00DC4FE4" w:rsidP="00DC4FE4"/>
        </w:tc>
        <w:tc>
          <w:tcPr>
            <w:tcW w:w="680" w:type="dxa"/>
          </w:tcPr>
          <w:p w14:paraId="157A6452" w14:textId="77777777" w:rsidR="00DC4FE4" w:rsidRPr="00516194" w:rsidRDefault="00DC4FE4" w:rsidP="00DC4FE4"/>
        </w:tc>
      </w:tr>
      <w:tr w:rsidR="00DC4FE4" w14:paraId="5F6F6E52" w14:textId="77777777" w:rsidTr="002865C8">
        <w:tc>
          <w:tcPr>
            <w:tcW w:w="392" w:type="dxa"/>
          </w:tcPr>
          <w:p w14:paraId="7C523EA2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83" w:type="dxa"/>
          </w:tcPr>
          <w:p w14:paraId="7A39C02A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977" w:type="dxa"/>
          </w:tcPr>
          <w:p w14:paraId="148DFA14" w14:textId="3AF29BEA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3–4 million won</w:t>
            </w:r>
          </w:p>
        </w:tc>
        <w:tc>
          <w:tcPr>
            <w:tcW w:w="1559" w:type="dxa"/>
          </w:tcPr>
          <w:p w14:paraId="25BF9D9F" w14:textId="22D184C8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1 (9.1%)</w:t>
            </w:r>
          </w:p>
        </w:tc>
        <w:tc>
          <w:tcPr>
            <w:tcW w:w="1560" w:type="dxa"/>
          </w:tcPr>
          <w:p w14:paraId="430E93C2" w14:textId="525F2F62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16 (13.9%)</w:t>
            </w:r>
          </w:p>
        </w:tc>
        <w:tc>
          <w:tcPr>
            <w:tcW w:w="1304" w:type="dxa"/>
          </w:tcPr>
          <w:p w14:paraId="21475FC2" w14:textId="77777777" w:rsidR="00DC4FE4" w:rsidRPr="00516194" w:rsidRDefault="00DC4FE4" w:rsidP="00DC4FE4"/>
        </w:tc>
        <w:tc>
          <w:tcPr>
            <w:tcW w:w="680" w:type="dxa"/>
          </w:tcPr>
          <w:p w14:paraId="4A3146A1" w14:textId="77777777" w:rsidR="00DC4FE4" w:rsidRPr="00516194" w:rsidRDefault="00DC4FE4" w:rsidP="00DC4FE4"/>
        </w:tc>
      </w:tr>
      <w:tr w:rsidR="00DC4FE4" w14:paraId="015E1115" w14:textId="77777777" w:rsidTr="002865C8">
        <w:tc>
          <w:tcPr>
            <w:tcW w:w="392" w:type="dxa"/>
          </w:tcPr>
          <w:p w14:paraId="50E825D7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83" w:type="dxa"/>
          </w:tcPr>
          <w:p w14:paraId="75009214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977" w:type="dxa"/>
          </w:tcPr>
          <w:p w14:paraId="31F0F577" w14:textId="0D14760A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4–5 million won</w:t>
            </w:r>
          </w:p>
        </w:tc>
        <w:tc>
          <w:tcPr>
            <w:tcW w:w="1559" w:type="dxa"/>
          </w:tcPr>
          <w:p w14:paraId="040594CD" w14:textId="73620335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0 (0.0%)</w:t>
            </w:r>
          </w:p>
        </w:tc>
        <w:tc>
          <w:tcPr>
            <w:tcW w:w="1560" w:type="dxa"/>
          </w:tcPr>
          <w:p w14:paraId="652A2349" w14:textId="3A4FF46E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13 (11.3%)</w:t>
            </w:r>
          </w:p>
        </w:tc>
        <w:tc>
          <w:tcPr>
            <w:tcW w:w="1304" w:type="dxa"/>
          </w:tcPr>
          <w:p w14:paraId="1C9884CF" w14:textId="77777777" w:rsidR="00DC4FE4" w:rsidRPr="00516194" w:rsidRDefault="00DC4FE4" w:rsidP="00DC4FE4"/>
        </w:tc>
        <w:tc>
          <w:tcPr>
            <w:tcW w:w="680" w:type="dxa"/>
          </w:tcPr>
          <w:p w14:paraId="222BB226" w14:textId="77777777" w:rsidR="00DC4FE4" w:rsidRPr="00516194" w:rsidRDefault="00DC4FE4" w:rsidP="00DC4FE4"/>
        </w:tc>
      </w:tr>
      <w:tr w:rsidR="00DC4FE4" w14:paraId="647635AD" w14:textId="77777777" w:rsidTr="002865C8">
        <w:tc>
          <w:tcPr>
            <w:tcW w:w="392" w:type="dxa"/>
          </w:tcPr>
          <w:p w14:paraId="10C20BBA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83" w:type="dxa"/>
          </w:tcPr>
          <w:p w14:paraId="7F48A1C7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2977" w:type="dxa"/>
          </w:tcPr>
          <w:p w14:paraId="20735860" w14:textId="2A7EA91B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Over 5 million won</w:t>
            </w:r>
          </w:p>
        </w:tc>
        <w:tc>
          <w:tcPr>
            <w:tcW w:w="1559" w:type="dxa"/>
          </w:tcPr>
          <w:p w14:paraId="04122D86" w14:textId="653D24FD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0 (0.0%)</w:t>
            </w:r>
          </w:p>
        </w:tc>
        <w:tc>
          <w:tcPr>
            <w:tcW w:w="1560" w:type="dxa"/>
          </w:tcPr>
          <w:p w14:paraId="48692E91" w14:textId="0629A3FF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7 (6.1%)</w:t>
            </w:r>
          </w:p>
        </w:tc>
        <w:tc>
          <w:tcPr>
            <w:tcW w:w="1304" w:type="dxa"/>
          </w:tcPr>
          <w:p w14:paraId="062C560F" w14:textId="77777777" w:rsidR="00DC4FE4" w:rsidRPr="00516194" w:rsidRDefault="00DC4FE4" w:rsidP="00DC4FE4"/>
        </w:tc>
        <w:tc>
          <w:tcPr>
            <w:tcW w:w="680" w:type="dxa"/>
          </w:tcPr>
          <w:p w14:paraId="6DEE27B5" w14:textId="77777777" w:rsidR="00DC4FE4" w:rsidRPr="00516194" w:rsidRDefault="00DC4FE4" w:rsidP="00DC4FE4"/>
        </w:tc>
      </w:tr>
      <w:tr w:rsidR="00DC4FE4" w14:paraId="094328B4" w14:textId="77777777" w:rsidTr="002865C8">
        <w:tc>
          <w:tcPr>
            <w:tcW w:w="392" w:type="dxa"/>
          </w:tcPr>
          <w:p w14:paraId="25F60F7B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3260" w:type="dxa"/>
            <w:gridSpan w:val="2"/>
          </w:tcPr>
          <w:p w14:paraId="6BBCAF28" w14:textId="063EE40B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Work days/week</w:t>
            </w:r>
            <w:r w:rsidRPr="008C36B1">
              <w:rPr>
                <w:rFonts w:ascii="Cambria" w:hAnsi="Cambria" w:cs="Calibri"/>
                <w:vertAlign w:val="superscript"/>
              </w:rPr>
              <w:t xml:space="preserve"> </w:t>
            </w:r>
            <w:r w:rsidR="003A3B69">
              <w:rPr>
                <w:vertAlign w:val="superscript"/>
              </w:rPr>
              <w:t>d</w:t>
            </w:r>
          </w:p>
        </w:tc>
        <w:tc>
          <w:tcPr>
            <w:tcW w:w="1559" w:type="dxa"/>
          </w:tcPr>
          <w:p w14:paraId="40988AB1" w14:textId="407F993A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5.0±0.0</w:t>
            </w:r>
          </w:p>
        </w:tc>
        <w:tc>
          <w:tcPr>
            <w:tcW w:w="1560" w:type="dxa"/>
          </w:tcPr>
          <w:p w14:paraId="370D7733" w14:textId="23DF5C9A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5.04±0.3</w:t>
            </w:r>
          </w:p>
        </w:tc>
        <w:tc>
          <w:tcPr>
            <w:tcW w:w="1304" w:type="dxa"/>
          </w:tcPr>
          <w:p w14:paraId="1AA2C3A2" w14:textId="29F40FF5" w:rsidR="00DC4FE4" w:rsidRPr="00516194" w:rsidRDefault="00DC4FE4" w:rsidP="00DC4FE4">
            <w:r>
              <w:rPr>
                <w:rFonts w:ascii="Cambria" w:eastAsia="맑은 고딕" w:hAnsi="Cambria" w:cs="Calibri"/>
              </w:rPr>
              <w:t>t=0.44</w:t>
            </w:r>
          </w:p>
        </w:tc>
        <w:tc>
          <w:tcPr>
            <w:tcW w:w="680" w:type="dxa"/>
          </w:tcPr>
          <w:p w14:paraId="7137EB1A" w14:textId="7CFB89EA" w:rsidR="00DC4FE4" w:rsidRPr="00516194" w:rsidRDefault="00DC4FE4" w:rsidP="00DC4FE4">
            <w:r>
              <w:t>.66</w:t>
            </w:r>
          </w:p>
        </w:tc>
      </w:tr>
      <w:tr w:rsidR="00DC4FE4" w14:paraId="49C51789" w14:textId="77777777" w:rsidTr="002865C8">
        <w:tc>
          <w:tcPr>
            <w:tcW w:w="392" w:type="dxa"/>
          </w:tcPr>
          <w:p w14:paraId="707D365D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3260" w:type="dxa"/>
            <w:gridSpan w:val="2"/>
          </w:tcPr>
          <w:p w14:paraId="0E9B77BD" w14:textId="71D5AF78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Work hours/day</w:t>
            </w:r>
            <w:r w:rsidR="003A3B69">
              <w:rPr>
                <w:rFonts w:ascii="Cambria" w:eastAsia="맑은 고딕" w:hAnsi="Cambria" w:cs="Calibri" w:hint="eastAsia"/>
                <w:lang w:eastAsia="ko-KR"/>
              </w:rPr>
              <w:t xml:space="preserve"> </w:t>
            </w:r>
            <w:r w:rsidR="003A3B69">
              <w:rPr>
                <w:vertAlign w:val="superscript"/>
              </w:rPr>
              <w:t>d</w:t>
            </w:r>
          </w:p>
        </w:tc>
        <w:tc>
          <w:tcPr>
            <w:tcW w:w="1559" w:type="dxa"/>
          </w:tcPr>
          <w:p w14:paraId="7D4D3B23" w14:textId="5B410BFB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8.0±0.0</w:t>
            </w:r>
          </w:p>
        </w:tc>
        <w:tc>
          <w:tcPr>
            <w:tcW w:w="1560" w:type="dxa"/>
          </w:tcPr>
          <w:p w14:paraId="16E2B7BC" w14:textId="59CA9B06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8.3±0.8</w:t>
            </w:r>
          </w:p>
        </w:tc>
        <w:tc>
          <w:tcPr>
            <w:tcW w:w="1304" w:type="dxa"/>
          </w:tcPr>
          <w:p w14:paraId="12AF7141" w14:textId="7CE027FC" w:rsidR="00DC4FE4" w:rsidRPr="00516194" w:rsidRDefault="00DC4FE4" w:rsidP="00DC4FE4">
            <w:pPr>
              <w:rPr>
                <w:rFonts w:eastAsia="맑은 고딕"/>
                <w:lang w:eastAsia="ko-KR"/>
              </w:rPr>
            </w:pPr>
            <w:r w:rsidRPr="008C36B1">
              <w:rPr>
                <w:rFonts w:ascii="Cambria" w:eastAsia="맑은 고딕" w:hAnsi="Cambria" w:cs="Calibri"/>
              </w:rPr>
              <w:t>t=3.</w:t>
            </w:r>
            <w:r>
              <w:rPr>
                <w:rFonts w:ascii="Cambria" w:eastAsia="맑은 고딕" w:hAnsi="Cambria" w:cs="Calibri"/>
              </w:rPr>
              <w:t>63</w:t>
            </w:r>
          </w:p>
        </w:tc>
        <w:tc>
          <w:tcPr>
            <w:tcW w:w="680" w:type="dxa"/>
          </w:tcPr>
          <w:p w14:paraId="6F9888CD" w14:textId="4AA08D10" w:rsidR="00DC4FE4" w:rsidRPr="00516194" w:rsidRDefault="00DC4FE4" w:rsidP="00DC4FE4">
            <w:r>
              <w:t>&lt;.001</w:t>
            </w:r>
          </w:p>
        </w:tc>
      </w:tr>
      <w:tr w:rsidR="00DC4FE4" w14:paraId="0099E657" w14:textId="77777777" w:rsidTr="002865C8">
        <w:tc>
          <w:tcPr>
            <w:tcW w:w="392" w:type="dxa"/>
          </w:tcPr>
          <w:p w14:paraId="2924AE60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3260" w:type="dxa"/>
            <w:gridSpan w:val="2"/>
          </w:tcPr>
          <w:p w14:paraId="7F4256E9" w14:textId="2FE02C4E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Work experience in current work field (months)</w:t>
            </w:r>
            <w:r w:rsidRPr="008C36B1">
              <w:rPr>
                <w:rFonts w:ascii="Cambria" w:hAnsi="Cambria" w:cs="Calibri"/>
                <w:vertAlign w:val="superscript"/>
              </w:rPr>
              <w:t xml:space="preserve"> </w:t>
            </w:r>
          </w:p>
        </w:tc>
        <w:tc>
          <w:tcPr>
            <w:tcW w:w="1559" w:type="dxa"/>
          </w:tcPr>
          <w:p w14:paraId="2F0D3822" w14:textId="7E8BB0F8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125.2±94.0</w:t>
            </w:r>
          </w:p>
        </w:tc>
        <w:tc>
          <w:tcPr>
            <w:tcW w:w="1560" w:type="dxa"/>
          </w:tcPr>
          <w:p w14:paraId="292F4433" w14:textId="3CF692AA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131.1±98.2</w:t>
            </w:r>
          </w:p>
        </w:tc>
        <w:tc>
          <w:tcPr>
            <w:tcW w:w="1304" w:type="dxa"/>
          </w:tcPr>
          <w:p w14:paraId="155815D2" w14:textId="7883EAF1" w:rsidR="00DC4FE4" w:rsidRPr="00516194" w:rsidRDefault="00DC4FE4" w:rsidP="00DC4FE4">
            <w:r>
              <w:rPr>
                <w:rFonts w:ascii="Cambria" w:eastAsia="맑은 고딕" w:hAnsi="Cambria" w:cs="Calibri"/>
              </w:rPr>
              <w:t>t=0.19</w:t>
            </w:r>
          </w:p>
        </w:tc>
        <w:tc>
          <w:tcPr>
            <w:tcW w:w="680" w:type="dxa"/>
          </w:tcPr>
          <w:p w14:paraId="6F49E317" w14:textId="26507931" w:rsidR="00DC4FE4" w:rsidRPr="00516194" w:rsidRDefault="00DC4FE4" w:rsidP="00DC4FE4">
            <w:r>
              <w:t>.85</w:t>
            </w:r>
          </w:p>
        </w:tc>
      </w:tr>
      <w:tr w:rsidR="00DC4FE4" w14:paraId="36E506F7" w14:textId="77777777" w:rsidTr="002865C8">
        <w:tc>
          <w:tcPr>
            <w:tcW w:w="392" w:type="dxa"/>
          </w:tcPr>
          <w:p w14:paraId="2B264A2F" w14:textId="77777777" w:rsidR="00DC4FE4" w:rsidRPr="00516194" w:rsidRDefault="00DC4FE4" w:rsidP="00DC4FE4">
            <w:pPr>
              <w:rPr>
                <w:rFonts w:cs="Calibri"/>
              </w:rPr>
            </w:pPr>
          </w:p>
        </w:tc>
        <w:tc>
          <w:tcPr>
            <w:tcW w:w="3260" w:type="dxa"/>
            <w:gridSpan w:val="2"/>
          </w:tcPr>
          <w:p w14:paraId="76F8B7DA" w14:textId="7EB3C5C3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Work experience in current job (months)</w:t>
            </w:r>
            <w:r w:rsidRPr="008C36B1">
              <w:rPr>
                <w:rFonts w:ascii="Cambria" w:hAnsi="Cambria" w:cs="Calibri"/>
                <w:vertAlign w:val="superscript"/>
              </w:rPr>
              <w:t xml:space="preserve"> </w:t>
            </w:r>
          </w:p>
        </w:tc>
        <w:tc>
          <w:tcPr>
            <w:tcW w:w="1559" w:type="dxa"/>
          </w:tcPr>
          <w:p w14:paraId="3EB2162D" w14:textId="69559DA4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86.0±87.2</w:t>
            </w:r>
          </w:p>
        </w:tc>
        <w:tc>
          <w:tcPr>
            <w:tcW w:w="1560" w:type="dxa"/>
          </w:tcPr>
          <w:p w14:paraId="510994D6" w14:textId="12A2D16F" w:rsidR="00DC4FE4" w:rsidRPr="00516194" w:rsidRDefault="00DC4FE4" w:rsidP="00DC4FE4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100.3±98.2</w:t>
            </w:r>
          </w:p>
        </w:tc>
        <w:tc>
          <w:tcPr>
            <w:tcW w:w="1304" w:type="dxa"/>
          </w:tcPr>
          <w:p w14:paraId="779FC36F" w14:textId="6D1CDB6E" w:rsidR="00DC4FE4" w:rsidRPr="00516194" w:rsidRDefault="00DC4FE4" w:rsidP="00DC4FE4">
            <w:r w:rsidRPr="008C36B1">
              <w:rPr>
                <w:rFonts w:ascii="Cambria" w:eastAsia="맑은 고딕" w:hAnsi="Cambria" w:cs="Calibri"/>
              </w:rPr>
              <w:t>t=0.47</w:t>
            </w:r>
          </w:p>
        </w:tc>
        <w:tc>
          <w:tcPr>
            <w:tcW w:w="680" w:type="dxa"/>
          </w:tcPr>
          <w:p w14:paraId="47197687" w14:textId="5DE674D4" w:rsidR="00DC4FE4" w:rsidRPr="00516194" w:rsidRDefault="00DC4FE4" w:rsidP="00DC4FE4">
            <w:r>
              <w:t>.64</w:t>
            </w:r>
          </w:p>
        </w:tc>
      </w:tr>
    </w:tbl>
    <w:p w14:paraId="7C426935" w14:textId="77777777" w:rsidR="003A3B69" w:rsidRDefault="003A3B69" w:rsidP="003A3B69">
      <w:proofErr w:type="spellStart"/>
      <w:proofErr w:type="gramStart"/>
      <w:r>
        <w:rPr>
          <w:vertAlign w:val="superscript"/>
        </w:rPr>
        <w:t>a</w:t>
      </w:r>
      <w:r w:rsidRPr="002865C8">
        <w:t>FET</w:t>
      </w:r>
      <w:proofErr w:type="spellEnd"/>
      <w:proofErr w:type="gramEnd"/>
      <w:r w:rsidRPr="002865C8">
        <w:t>= Fisher’s Exact Test</w:t>
      </w:r>
    </w:p>
    <w:p w14:paraId="1ACB0DEB" w14:textId="77777777" w:rsidR="003A3B69" w:rsidRDefault="003A3B69" w:rsidP="003A3B69">
      <w:proofErr w:type="spellStart"/>
      <w:proofErr w:type="gramStart"/>
      <w:r>
        <w:rPr>
          <w:vertAlign w:val="superscript"/>
        </w:rPr>
        <w:t>b</w:t>
      </w:r>
      <w:r w:rsidRPr="002865C8">
        <w:t>p</w:t>
      </w:r>
      <w:proofErr w:type="spellEnd"/>
      <w:r w:rsidRPr="002865C8">
        <w:t>&lt;</w:t>
      </w:r>
      <w:proofErr w:type="gramEnd"/>
      <w:r w:rsidRPr="002865C8">
        <w:t xml:space="preserve">0.05 was perceived to be significant </w:t>
      </w:r>
    </w:p>
    <w:p w14:paraId="7AE1A6FE" w14:textId="77777777" w:rsidR="003A3B69" w:rsidRDefault="003A3B69" w:rsidP="003A3B69">
      <w:proofErr w:type="spellStart"/>
      <w:proofErr w:type="gramStart"/>
      <w:r>
        <w:rPr>
          <w:vertAlign w:val="superscript"/>
        </w:rPr>
        <w:t>c</w:t>
      </w:r>
      <w:r w:rsidRPr="002865C8">
        <w:t>Others</w:t>
      </w:r>
      <w:proofErr w:type="spellEnd"/>
      <w:proofErr w:type="gramEnd"/>
      <w:r w:rsidRPr="002865C8">
        <w:t xml:space="preserve"> include miscellaneous position in company under 9 employees, management position of a company with over 10 employees, etc.</w:t>
      </w:r>
    </w:p>
    <w:p w14:paraId="3DD04813" w14:textId="77777777" w:rsidR="003A3B69" w:rsidRDefault="003A3B69" w:rsidP="003A3B69">
      <w:proofErr w:type="gramStart"/>
      <w:r>
        <w:rPr>
          <w:vertAlign w:val="superscript"/>
        </w:rPr>
        <w:t>d</w:t>
      </w:r>
      <w:r w:rsidRPr="002865C8">
        <w:t>one</w:t>
      </w:r>
      <w:proofErr w:type="gramEnd"/>
      <w:r w:rsidRPr="002865C8">
        <w:t xml:space="preserve"> value missing</w:t>
      </w:r>
    </w:p>
    <w:p w14:paraId="64B48440" w14:textId="77777777" w:rsidR="003A3B69" w:rsidRPr="003A3B69" w:rsidRDefault="003A3B69" w:rsidP="00DC4FE4">
      <w:pPr>
        <w:adjustRightInd w:val="0"/>
        <w:snapToGrid w:val="0"/>
        <w:spacing w:line="360" w:lineRule="auto"/>
        <w:rPr>
          <w:rFonts w:eastAsia="맑은 고딕"/>
          <w:lang w:eastAsia="ko-KR"/>
        </w:rPr>
      </w:pPr>
    </w:p>
    <w:sectPr w:rsidR="003A3B69" w:rsidRPr="003A3B69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6B04F7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548121" w14:textId="77777777" w:rsidR="00CD01FE" w:rsidRDefault="00CD01FE" w:rsidP="00837F4C">
      <w:r>
        <w:separator/>
      </w:r>
    </w:p>
  </w:endnote>
  <w:endnote w:type="continuationSeparator" w:id="0">
    <w:p w14:paraId="2AFCEE78" w14:textId="77777777" w:rsidR="00CD01FE" w:rsidRDefault="00CD01FE" w:rsidP="00837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9C6EF5" w14:textId="77777777" w:rsidR="00CD01FE" w:rsidRDefault="00CD01FE" w:rsidP="00837F4C">
      <w:r>
        <w:separator/>
      </w:r>
    </w:p>
  </w:footnote>
  <w:footnote w:type="continuationSeparator" w:id="0">
    <w:p w14:paraId="49159AF7" w14:textId="77777777" w:rsidR="00CD01FE" w:rsidRDefault="00CD01FE" w:rsidP="00837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865C8"/>
    <w:rsid w:val="002B2F6E"/>
    <w:rsid w:val="002B77D5"/>
    <w:rsid w:val="002C5F7D"/>
    <w:rsid w:val="002E0296"/>
    <w:rsid w:val="002E067F"/>
    <w:rsid w:val="002E1920"/>
    <w:rsid w:val="002F0C97"/>
    <w:rsid w:val="002F62B6"/>
    <w:rsid w:val="00310A9A"/>
    <w:rsid w:val="003125AC"/>
    <w:rsid w:val="00314D53"/>
    <w:rsid w:val="00330F8D"/>
    <w:rsid w:val="003320AC"/>
    <w:rsid w:val="00344770"/>
    <w:rsid w:val="00351352"/>
    <w:rsid w:val="0035660C"/>
    <w:rsid w:val="003676BB"/>
    <w:rsid w:val="003928DE"/>
    <w:rsid w:val="003973AC"/>
    <w:rsid w:val="003A3B69"/>
    <w:rsid w:val="003A733F"/>
    <w:rsid w:val="003B0DF8"/>
    <w:rsid w:val="003B27DD"/>
    <w:rsid w:val="003C153A"/>
    <w:rsid w:val="003D5375"/>
    <w:rsid w:val="003F0301"/>
    <w:rsid w:val="003F252F"/>
    <w:rsid w:val="00413B21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0C59"/>
    <w:rsid w:val="00502F46"/>
    <w:rsid w:val="005102F5"/>
    <w:rsid w:val="00513FDA"/>
    <w:rsid w:val="00515897"/>
    <w:rsid w:val="00524D72"/>
    <w:rsid w:val="00525D61"/>
    <w:rsid w:val="00530038"/>
    <w:rsid w:val="00540483"/>
    <w:rsid w:val="00541F75"/>
    <w:rsid w:val="00547F56"/>
    <w:rsid w:val="00594897"/>
    <w:rsid w:val="00596E81"/>
    <w:rsid w:val="005A02D2"/>
    <w:rsid w:val="005A0F2C"/>
    <w:rsid w:val="005A3E1F"/>
    <w:rsid w:val="005B35BE"/>
    <w:rsid w:val="005B4A90"/>
    <w:rsid w:val="005B629A"/>
    <w:rsid w:val="005C18F0"/>
    <w:rsid w:val="005F1BDE"/>
    <w:rsid w:val="005F7CFB"/>
    <w:rsid w:val="0060675C"/>
    <w:rsid w:val="006078E6"/>
    <w:rsid w:val="006439F1"/>
    <w:rsid w:val="00657882"/>
    <w:rsid w:val="00660442"/>
    <w:rsid w:val="006627B9"/>
    <w:rsid w:val="0066684A"/>
    <w:rsid w:val="006712AA"/>
    <w:rsid w:val="00673FA9"/>
    <w:rsid w:val="006773E3"/>
    <w:rsid w:val="00686789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23AB2"/>
    <w:rsid w:val="00837F4C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4439"/>
    <w:rsid w:val="00A3786A"/>
    <w:rsid w:val="00A4097A"/>
    <w:rsid w:val="00A40AA3"/>
    <w:rsid w:val="00A43F45"/>
    <w:rsid w:val="00A56B8F"/>
    <w:rsid w:val="00A573B0"/>
    <w:rsid w:val="00A6168A"/>
    <w:rsid w:val="00A630DC"/>
    <w:rsid w:val="00A67C96"/>
    <w:rsid w:val="00A71201"/>
    <w:rsid w:val="00A93986"/>
    <w:rsid w:val="00AA09CF"/>
    <w:rsid w:val="00AA0B58"/>
    <w:rsid w:val="00AB72C9"/>
    <w:rsid w:val="00AC3D29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D4DB4"/>
    <w:rsid w:val="00BF1209"/>
    <w:rsid w:val="00C21270"/>
    <w:rsid w:val="00C306F5"/>
    <w:rsid w:val="00C360A6"/>
    <w:rsid w:val="00C3668F"/>
    <w:rsid w:val="00C456E6"/>
    <w:rsid w:val="00C45A80"/>
    <w:rsid w:val="00C56211"/>
    <w:rsid w:val="00C840AA"/>
    <w:rsid w:val="00CC5FD4"/>
    <w:rsid w:val="00CD01FE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C4FE4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93B10"/>
    <w:rsid w:val="00E954FB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70A47"/>
    <w:rsid w:val="00F81E81"/>
    <w:rsid w:val="00F821FD"/>
    <w:rsid w:val="00FB5C65"/>
    <w:rsid w:val="00FD5790"/>
    <w:rsid w:val="00FE1DBB"/>
    <w:rsid w:val="00FE31A9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41024A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A4097A"/>
  </w:style>
  <w:style w:type="character" w:customStyle="1" w:styleId="Char">
    <w:name w:val="메모 텍스트 Char"/>
    <w:basedOn w:val="a0"/>
    <w:link w:val="a4"/>
    <w:uiPriority w:val="99"/>
    <w:semiHidden/>
    <w:rsid w:val="00A4097A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5"/>
    <w:uiPriority w:val="99"/>
    <w:semiHidden/>
    <w:rsid w:val="00A4097A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Char">
    <w:name w:val="제목 2 Char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제목 4 Char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7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a">
    <w:name w:val="Table Grid"/>
    <w:basedOn w:val="a1"/>
    <w:uiPriority w:val="59"/>
    <w:rsid w:val="00F55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제목 1 Char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b">
    <w:name w:val="Document Map"/>
    <w:basedOn w:val="a"/>
    <w:link w:val="Char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Char2">
    <w:name w:val="문서 구조 Char"/>
    <w:basedOn w:val="a0"/>
    <w:link w:val="ab"/>
    <w:uiPriority w:val="99"/>
    <w:semiHidden/>
    <w:rsid w:val="00DF27B9"/>
    <w:rPr>
      <w:rFonts w:ascii="Lucida Grande" w:hAnsi="Lucida Grande" w:cs="Lucida Grande"/>
    </w:rPr>
  </w:style>
  <w:style w:type="paragraph" w:styleId="ac">
    <w:name w:val="header"/>
    <w:basedOn w:val="a"/>
    <w:link w:val="Char3"/>
    <w:uiPriority w:val="99"/>
    <w:unhideWhenUsed/>
    <w:rsid w:val="00837F4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837F4C"/>
  </w:style>
  <w:style w:type="paragraph" w:styleId="ad">
    <w:name w:val="footer"/>
    <w:basedOn w:val="a"/>
    <w:link w:val="Char4"/>
    <w:uiPriority w:val="99"/>
    <w:unhideWhenUsed/>
    <w:rsid w:val="00837F4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837F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A4097A"/>
  </w:style>
  <w:style w:type="character" w:customStyle="1" w:styleId="Char">
    <w:name w:val="메모 텍스트 Char"/>
    <w:basedOn w:val="a0"/>
    <w:link w:val="a4"/>
    <w:uiPriority w:val="99"/>
    <w:semiHidden/>
    <w:rsid w:val="00A4097A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5"/>
    <w:uiPriority w:val="99"/>
    <w:semiHidden/>
    <w:rsid w:val="00A4097A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Char">
    <w:name w:val="제목 2 Char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제목 4 Char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7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a">
    <w:name w:val="Table Grid"/>
    <w:basedOn w:val="a1"/>
    <w:uiPriority w:val="59"/>
    <w:rsid w:val="00F55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제목 1 Char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b">
    <w:name w:val="Document Map"/>
    <w:basedOn w:val="a"/>
    <w:link w:val="Char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Char2">
    <w:name w:val="문서 구조 Char"/>
    <w:basedOn w:val="a0"/>
    <w:link w:val="ab"/>
    <w:uiPriority w:val="99"/>
    <w:semiHidden/>
    <w:rsid w:val="00DF27B9"/>
    <w:rPr>
      <w:rFonts w:ascii="Lucida Grande" w:hAnsi="Lucida Grande" w:cs="Lucida Grande"/>
    </w:rPr>
  </w:style>
  <w:style w:type="paragraph" w:styleId="ac">
    <w:name w:val="header"/>
    <w:basedOn w:val="a"/>
    <w:link w:val="Char3"/>
    <w:uiPriority w:val="99"/>
    <w:unhideWhenUsed/>
    <w:rsid w:val="00837F4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837F4C"/>
  </w:style>
  <w:style w:type="paragraph" w:styleId="ad">
    <w:name w:val="footer"/>
    <w:basedOn w:val="a"/>
    <w:link w:val="Char4"/>
    <w:uiPriority w:val="99"/>
    <w:unhideWhenUsed/>
    <w:rsid w:val="00837F4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837F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0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5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E279932-6995-4DD0-A282-D9C9BE18BB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Yuna</cp:lastModifiedBy>
  <cp:revision>4</cp:revision>
  <cp:lastPrinted>2021-03-11T16:05:00Z</cp:lastPrinted>
  <dcterms:created xsi:type="dcterms:W3CDTF">2021-03-08T06:00:00Z</dcterms:created>
  <dcterms:modified xsi:type="dcterms:W3CDTF">2021-03-11T16:52:00Z</dcterms:modified>
</cp:coreProperties>
</file>